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350F1D" w14:textId="77777777" w:rsidR="00E95243" w:rsidRPr="00E95243" w:rsidRDefault="00054847" w:rsidP="0092384D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l material</w:t>
      </w:r>
    </w:p>
    <w:p w14:paraId="64C73772" w14:textId="7B331DAC" w:rsidR="00247A61" w:rsidRPr="00E95243" w:rsidRDefault="00247A61" w:rsidP="00247A61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30654B4" w14:textId="477BC906" w:rsidR="00E95243" w:rsidRPr="00E95243" w:rsidRDefault="00E95243" w:rsidP="00247A61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Hlk87615339"/>
      <w:r w:rsidRPr="00E95243">
        <w:rPr>
          <w:rFonts w:ascii="Times New Roman" w:hAnsi="Times New Roman" w:cs="Times New Roman"/>
          <w:b/>
          <w:bCs/>
          <w:sz w:val="20"/>
          <w:szCs w:val="20"/>
          <w:lang w:val="en-GB"/>
        </w:rPr>
        <w:t>Sup</w:t>
      </w:r>
      <w:r w:rsidR="00845465">
        <w:rPr>
          <w:rFonts w:ascii="Times New Roman" w:hAnsi="Times New Roman" w:cs="Times New Roman"/>
          <w:b/>
          <w:bCs/>
          <w:sz w:val="20"/>
          <w:szCs w:val="20"/>
          <w:lang w:val="en-GB"/>
        </w:rPr>
        <w:t>p</w:t>
      </w:r>
      <w:r w:rsidRPr="00E9524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emental Table 1. </w:t>
      </w:r>
      <w:r w:rsidRPr="00E9524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Dyadic measurement invariance for the </w:t>
      </w:r>
      <w:bookmarkStart w:id="1" w:name="_Hlk87629035"/>
      <w:r w:rsidRPr="00E95243">
        <w:rPr>
          <w:rFonts w:ascii="Times New Roman" w:hAnsi="Times New Roman" w:cs="Times New Roman"/>
          <w:bCs/>
          <w:sz w:val="20"/>
          <w:szCs w:val="20"/>
          <w:lang w:val="en-GB"/>
        </w:rPr>
        <w:t>Work-to-Family Conflict (</w:t>
      </w:r>
      <w:proofErr w:type="spellStart"/>
      <w:r w:rsidRPr="00E95243">
        <w:rPr>
          <w:rFonts w:ascii="Times New Roman" w:hAnsi="Times New Roman" w:cs="Times New Roman"/>
          <w:bCs/>
          <w:sz w:val="20"/>
          <w:szCs w:val="20"/>
          <w:lang w:val="en-GB"/>
        </w:rPr>
        <w:t>WtoFC</w:t>
      </w:r>
      <w:proofErr w:type="spellEnd"/>
      <w:r w:rsidRPr="00E9524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) measure </w:t>
      </w:r>
      <w:bookmarkEnd w:id="1"/>
      <w:r w:rsidRPr="00E95243">
        <w:rPr>
          <w:rFonts w:ascii="Times New Roman" w:hAnsi="Times New Roman" w:cs="Times New Roman"/>
          <w:bCs/>
          <w:sz w:val="20"/>
          <w:szCs w:val="20"/>
          <w:lang w:val="en-GB"/>
        </w:rPr>
        <w:t>among mothers and fathers.</w:t>
      </w:r>
      <w:bookmarkEnd w:id="0"/>
    </w:p>
    <w:tbl>
      <w:tblPr>
        <w:tblStyle w:val="Tablaconcuadrcula"/>
        <w:tblW w:w="13184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992"/>
        <w:gridCol w:w="709"/>
        <w:gridCol w:w="851"/>
        <w:gridCol w:w="850"/>
        <w:gridCol w:w="851"/>
        <w:gridCol w:w="992"/>
        <w:gridCol w:w="1276"/>
        <w:gridCol w:w="850"/>
        <w:gridCol w:w="850"/>
        <w:gridCol w:w="1135"/>
      </w:tblGrid>
      <w:tr w:rsidR="004941DA" w:rsidRPr="00E95243" w14:paraId="41B00623" w14:textId="77777777" w:rsidTr="004F3D14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FD46A74" w14:textId="77777777" w:rsidR="004941DA" w:rsidRPr="00E95243" w:rsidRDefault="004941DA" w:rsidP="0050506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Mode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04D79A" w14:textId="77777777" w:rsidR="004941DA" w:rsidRPr="00E95243" w:rsidRDefault="004941DA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χ</w:t>
            </w:r>
            <w:r w:rsidRPr="00E95243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BD02BA1" w14:textId="77777777" w:rsidR="004941DA" w:rsidRPr="00E95243" w:rsidRDefault="004941DA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F8900DB" w14:textId="713968BA" w:rsidR="004941DA" w:rsidRPr="00E95243" w:rsidRDefault="004941DA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267C8F" w14:textId="5101077C" w:rsidR="004941DA" w:rsidRPr="00E95243" w:rsidRDefault="004941DA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D_χ</w:t>
            </w:r>
            <w:proofErr w:type="spellEnd"/>
            <w:r w:rsidRPr="00E95243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B852EDA" w14:textId="77777777" w:rsidR="004941DA" w:rsidRPr="00E95243" w:rsidRDefault="004941DA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D_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7B8C60" w14:textId="77777777" w:rsidR="004941DA" w:rsidRPr="00E95243" w:rsidRDefault="004941DA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RMSE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5662C7" w14:textId="6EA518AA" w:rsidR="004941DA" w:rsidRPr="00E95243" w:rsidRDefault="004941DA" w:rsidP="00505064">
            <w:pPr>
              <w:autoSpaceDE w:val="0"/>
              <w:autoSpaceDN w:val="0"/>
              <w:adjustRightInd w:val="0"/>
              <w:spacing w:line="360" w:lineRule="auto"/>
              <w:ind w:left="-108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_RMSE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6C53A94" w14:textId="005FFC15" w:rsidR="004941DA" w:rsidRPr="00E95243" w:rsidRDefault="004941DA" w:rsidP="00505064">
            <w:pPr>
              <w:autoSpaceDE w:val="0"/>
              <w:autoSpaceDN w:val="0"/>
              <w:adjustRightInd w:val="0"/>
              <w:spacing w:line="360" w:lineRule="auto"/>
              <w:ind w:left="-108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CF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733700" w14:textId="5C931634" w:rsidR="004941DA" w:rsidRPr="00620306" w:rsidRDefault="004941DA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20306">
              <w:rPr>
                <w:rFonts w:ascii="Times New Roman" w:hAnsi="Times New Roman"/>
                <w:b/>
                <w:bCs/>
              </w:rPr>
              <w:t>D_CFI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7653BB3" w14:textId="1F152683" w:rsidR="004941DA" w:rsidRPr="00E95243" w:rsidRDefault="004941DA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TLI</w:t>
            </w:r>
          </w:p>
        </w:tc>
      </w:tr>
      <w:tr w:rsidR="004941DA" w:rsidRPr="00E95243" w14:paraId="4DF79F1C" w14:textId="77777777" w:rsidTr="004F3D14">
        <w:tc>
          <w:tcPr>
            <w:tcW w:w="3828" w:type="dxa"/>
            <w:tcBorders>
              <w:top w:val="single" w:sz="4" w:space="0" w:color="auto"/>
            </w:tcBorders>
          </w:tcPr>
          <w:p w14:paraId="18E84AD4" w14:textId="526AA1B6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 xml:space="preserve">0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nfigural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rrelacted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factors</w:t>
            </w:r>
            <w:proofErr w:type="spellEnd"/>
            <w:r w:rsidRPr="00E9524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8B5FE3" w14:textId="4FA796A3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28.90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EA5C22" w14:textId="2E87BAFC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CECEF0" w14:textId="3D4302C1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6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4DD67EE" w14:textId="35F29F1C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E8FEA9" w14:textId="77777777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3A14EC" w14:textId="12D1F631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3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ED19ED" w14:textId="2FE1FD63" w:rsidR="004941DA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4149AC" w14:textId="7618727D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9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5F7A923" w14:textId="7A11B5F9" w:rsidR="004941DA" w:rsidRPr="00620306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620306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39B41E35" w14:textId="6C563F77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91</w:t>
            </w:r>
          </w:p>
        </w:tc>
      </w:tr>
      <w:tr w:rsidR="004941DA" w:rsidRPr="00E95243" w14:paraId="57B5E13F" w14:textId="77777777" w:rsidTr="004F3D14">
        <w:tc>
          <w:tcPr>
            <w:tcW w:w="3828" w:type="dxa"/>
          </w:tcPr>
          <w:p w14:paraId="1CE30F6A" w14:textId="2A6AF1DB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 xml:space="preserve">1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nfigural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rrelated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error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terms</w:t>
            </w:r>
            <w:proofErr w:type="spellEnd"/>
            <w:r w:rsidRPr="00E9524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992" w:type="dxa"/>
          </w:tcPr>
          <w:p w14:paraId="4DD32455" w14:textId="1E86B922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25.821</w:t>
            </w:r>
          </w:p>
        </w:tc>
        <w:tc>
          <w:tcPr>
            <w:tcW w:w="709" w:type="dxa"/>
          </w:tcPr>
          <w:p w14:paraId="3825AE04" w14:textId="0D3DD2DE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5</w:t>
            </w:r>
          </w:p>
        </w:tc>
        <w:tc>
          <w:tcPr>
            <w:tcW w:w="851" w:type="dxa"/>
          </w:tcPr>
          <w:p w14:paraId="6A00E356" w14:textId="5CE847BB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40</w:t>
            </w:r>
          </w:p>
        </w:tc>
        <w:tc>
          <w:tcPr>
            <w:tcW w:w="850" w:type="dxa"/>
          </w:tcPr>
          <w:p w14:paraId="1891A0D4" w14:textId="18238AC0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3.081</w:t>
            </w:r>
          </w:p>
        </w:tc>
        <w:tc>
          <w:tcPr>
            <w:tcW w:w="851" w:type="dxa"/>
          </w:tcPr>
          <w:p w14:paraId="25D3A289" w14:textId="268E93BC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992" w:type="dxa"/>
          </w:tcPr>
          <w:p w14:paraId="3569BB27" w14:textId="3CDA1F0E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39</w:t>
            </w:r>
          </w:p>
        </w:tc>
        <w:tc>
          <w:tcPr>
            <w:tcW w:w="1276" w:type="dxa"/>
          </w:tcPr>
          <w:p w14:paraId="45095712" w14:textId="72E46400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06</w:t>
            </w:r>
          </w:p>
        </w:tc>
        <w:tc>
          <w:tcPr>
            <w:tcW w:w="850" w:type="dxa"/>
          </w:tcPr>
          <w:p w14:paraId="343DA13C" w14:textId="7D085DF4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94</w:t>
            </w:r>
          </w:p>
        </w:tc>
        <w:tc>
          <w:tcPr>
            <w:tcW w:w="850" w:type="dxa"/>
            <w:shd w:val="clear" w:color="auto" w:fill="auto"/>
          </w:tcPr>
          <w:p w14:paraId="3B5F3B03" w14:textId="329ACAC7" w:rsidR="004941DA" w:rsidRPr="00620306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620306">
              <w:rPr>
                <w:rFonts w:ascii="Times New Roman" w:hAnsi="Times New Roman"/>
                <w:bCs/>
              </w:rPr>
              <w:t>0.000</w:t>
            </w:r>
          </w:p>
        </w:tc>
        <w:tc>
          <w:tcPr>
            <w:tcW w:w="1135" w:type="dxa"/>
          </w:tcPr>
          <w:p w14:paraId="4F67AF1E" w14:textId="2AB72072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88</w:t>
            </w:r>
          </w:p>
        </w:tc>
      </w:tr>
      <w:tr w:rsidR="004941DA" w:rsidRPr="00E95243" w14:paraId="02714436" w14:textId="77777777" w:rsidTr="004F3D14">
        <w:tc>
          <w:tcPr>
            <w:tcW w:w="3828" w:type="dxa"/>
          </w:tcPr>
          <w:p w14:paraId="2F9FD66E" w14:textId="1B121D19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 xml:space="preserve">2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Metric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loadings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fixed</w:t>
            </w:r>
            <w:proofErr w:type="spellEnd"/>
            <w:r w:rsidRPr="00E9524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992" w:type="dxa"/>
          </w:tcPr>
          <w:p w14:paraId="21F20AF6" w14:textId="72557803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29.552</w:t>
            </w:r>
          </w:p>
        </w:tc>
        <w:tc>
          <w:tcPr>
            <w:tcW w:w="709" w:type="dxa"/>
          </w:tcPr>
          <w:p w14:paraId="5D9B4067" w14:textId="64410E05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8</w:t>
            </w:r>
          </w:p>
        </w:tc>
        <w:tc>
          <w:tcPr>
            <w:tcW w:w="851" w:type="dxa"/>
          </w:tcPr>
          <w:p w14:paraId="08B4ADC8" w14:textId="6AB16C41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42</w:t>
            </w:r>
          </w:p>
        </w:tc>
        <w:tc>
          <w:tcPr>
            <w:tcW w:w="850" w:type="dxa"/>
          </w:tcPr>
          <w:p w14:paraId="2802A2BC" w14:textId="51A0C403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3.731</w:t>
            </w:r>
          </w:p>
        </w:tc>
        <w:tc>
          <w:tcPr>
            <w:tcW w:w="851" w:type="dxa"/>
          </w:tcPr>
          <w:p w14:paraId="0829CEAE" w14:textId="6EF57CB4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992" w:type="dxa"/>
          </w:tcPr>
          <w:p w14:paraId="3435FED5" w14:textId="09F39B9C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37</w:t>
            </w:r>
          </w:p>
        </w:tc>
        <w:tc>
          <w:tcPr>
            <w:tcW w:w="1276" w:type="dxa"/>
          </w:tcPr>
          <w:p w14:paraId="41810141" w14:textId="3892F9AD" w:rsidR="004941DA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002</w:t>
            </w:r>
          </w:p>
        </w:tc>
        <w:tc>
          <w:tcPr>
            <w:tcW w:w="850" w:type="dxa"/>
          </w:tcPr>
          <w:p w14:paraId="167DF50B" w14:textId="125E2A14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93</w:t>
            </w:r>
          </w:p>
        </w:tc>
        <w:tc>
          <w:tcPr>
            <w:tcW w:w="850" w:type="dxa"/>
            <w:shd w:val="clear" w:color="auto" w:fill="auto"/>
          </w:tcPr>
          <w:p w14:paraId="102F8EBC" w14:textId="54F24114" w:rsidR="004941DA" w:rsidRPr="00620306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620306">
              <w:rPr>
                <w:rFonts w:ascii="Times New Roman" w:hAnsi="Times New Roman"/>
                <w:bCs/>
              </w:rPr>
              <w:t>-0.001</w:t>
            </w:r>
          </w:p>
        </w:tc>
        <w:tc>
          <w:tcPr>
            <w:tcW w:w="1135" w:type="dxa"/>
          </w:tcPr>
          <w:p w14:paraId="792E5B4B" w14:textId="54192FD8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87</w:t>
            </w:r>
          </w:p>
        </w:tc>
      </w:tr>
      <w:tr w:rsidR="004941DA" w:rsidRPr="00E95243" w14:paraId="518CBC32" w14:textId="77777777" w:rsidTr="004F3D14">
        <w:tc>
          <w:tcPr>
            <w:tcW w:w="3828" w:type="dxa"/>
            <w:tcBorders>
              <w:bottom w:val="single" w:sz="4" w:space="0" w:color="auto"/>
            </w:tcBorders>
          </w:tcPr>
          <w:p w14:paraId="4E5277C0" w14:textId="19A3015D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  <w:r w:rsidRPr="00E95243">
              <w:rPr>
                <w:rFonts w:ascii="Times New Roman" w:hAnsi="Times New Roman"/>
                <w:bCs/>
                <w:lang w:val="en-US"/>
              </w:rPr>
              <w:t>3 Scalar (loadings and thresholds fixe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C8DA11" w14:textId="59077163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36.85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629C6F" w14:textId="46112A25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3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CB1EF63" w14:textId="2D626E4C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33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183B7E" w14:textId="174D08E3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7.30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AF4391" w14:textId="0D7469B1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8DA8BC" w14:textId="5C195139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760FCC" w14:textId="146E5AB2" w:rsidR="004941DA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02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8F0C30" w14:textId="0D19F91A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9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BF3EDFE" w14:textId="6573B020" w:rsidR="004941DA" w:rsidRPr="00620306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620306">
              <w:rPr>
                <w:rFonts w:ascii="Times New Roman" w:hAnsi="Times New Roman"/>
                <w:bCs/>
              </w:rPr>
              <w:t>0.005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8D369C0" w14:textId="0E25A331" w:rsidR="004941DA" w:rsidRPr="00E95243" w:rsidRDefault="004941D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99</w:t>
            </w:r>
          </w:p>
        </w:tc>
      </w:tr>
    </w:tbl>
    <w:p w14:paraId="0787B28E" w14:textId="77777777" w:rsidR="00E95243" w:rsidRPr="00620306" w:rsidRDefault="00E95243" w:rsidP="00E95243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</w:rPr>
        <w:t>χ</w:t>
      </w:r>
      <w:r w:rsidRPr="00620306">
        <w:rPr>
          <w:rFonts w:ascii="Times New Roman" w:hAnsi="Times New Roman" w:cs="Times New Roman"/>
          <w:sz w:val="20"/>
          <w:szCs w:val="20"/>
          <w:lang w:val="en-GB"/>
        </w:rPr>
        <w:t>2 = Chi square.</w:t>
      </w:r>
    </w:p>
    <w:p w14:paraId="7BD9B58B" w14:textId="77777777" w:rsidR="00E95243" w:rsidRPr="00620306" w:rsidRDefault="00E95243" w:rsidP="00E95243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20306">
        <w:rPr>
          <w:rFonts w:ascii="Times New Roman" w:hAnsi="Times New Roman" w:cs="Times New Roman"/>
          <w:sz w:val="20"/>
          <w:szCs w:val="20"/>
          <w:lang w:val="en-GB"/>
        </w:rPr>
        <w:t>df = Degrees of freedom.</w:t>
      </w:r>
    </w:p>
    <w:p w14:paraId="6A168C08" w14:textId="3DF1FBAA" w:rsidR="00E95243" w:rsidRPr="00E95243" w:rsidRDefault="00E95243" w:rsidP="00E95243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D_</w:t>
      </w:r>
      <w:r w:rsidRPr="00E95243">
        <w:rPr>
          <w:rFonts w:ascii="Times New Roman" w:hAnsi="Times New Roman" w:cs="Times New Roman"/>
          <w:sz w:val="20"/>
          <w:szCs w:val="20"/>
        </w:rPr>
        <w:t>χ</w:t>
      </w:r>
      <w:r w:rsidRPr="00E95243">
        <w:rPr>
          <w:rFonts w:ascii="Times New Roman" w:hAnsi="Times New Roman" w:cs="Times New Roman"/>
          <w:sz w:val="20"/>
          <w:szCs w:val="20"/>
          <w:lang w:val="en-GB"/>
        </w:rPr>
        <w:t>2 = Delta of Chi-square.</w:t>
      </w:r>
    </w:p>
    <w:p w14:paraId="7E06F687" w14:textId="77777777" w:rsidR="00E95243" w:rsidRPr="00E95243" w:rsidRDefault="00E95243" w:rsidP="00E95243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E95243">
        <w:rPr>
          <w:rFonts w:ascii="Times New Roman" w:hAnsi="Times New Roman" w:cs="Times New Roman"/>
          <w:sz w:val="20"/>
          <w:szCs w:val="20"/>
          <w:lang w:val="en-GB"/>
        </w:rPr>
        <w:t>D_df</w:t>
      </w:r>
      <w:proofErr w:type="spellEnd"/>
      <w:r w:rsidRPr="00E95243">
        <w:rPr>
          <w:rFonts w:ascii="Times New Roman" w:hAnsi="Times New Roman" w:cs="Times New Roman"/>
          <w:sz w:val="20"/>
          <w:szCs w:val="20"/>
          <w:lang w:val="en-GB"/>
        </w:rPr>
        <w:t xml:space="preserve"> = Delta of degrees of freedom.</w:t>
      </w:r>
    </w:p>
    <w:p w14:paraId="073369E0" w14:textId="2448C52D" w:rsidR="00E95243" w:rsidRDefault="00E95243" w:rsidP="00E95243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 xml:space="preserve">RMSEA = </w:t>
      </w:r>
      <w:bookmarkStart w:id="2" w:name="_Hlk88215874"/>
      <w:r w:rsidRPr="00E95243">
        <w:rPr>
          <w:rFonts w:ascii="Times New Roman" w:hAnsi="Times New Roman" w:cs="Times New Roman"/>
          <w:sz w:val="20"/>
          <w:szCs w:val="20"/>
          <w:lang w:val="en-GB"/>
        </w:rPr>
        <w:t>Root Mean Square Error of Approximations</w:t>
      </w:r>
      <w:bookmarkEnd w:id="2"/>
      <w:r w:rsidRPr="00E9524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16C10E71" w14:textId="5D0F3A02" w:rsidR="004941DA" w:rsidRPr="00E95243" w:rsidRDefault="004941DA" w:rsidP="00E95243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3" w:name="_Hlk88215938"/>
      <w:r w:rsidRPr="004941DA">
        <w:rPr>
          <w:rFonts w:ascii="Times New Roman" w:hAnsi="Times New Roman" w:cs="Times New Roman"/>
          <w:sz w:val="20"/>
          <w:szCs w:val="20"/>
          <w:lang w:val="en-GB"/>
        </w:rPr>
        <w:t>D_RMSE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Delta of </w:t>
      </w:r>
      <w:r w:rsidRPr="004941DA">
        <w:rPr>
          <w:rFonts w:ascii="Times New Roman" w:hAnsi="Times New Roman" w:cs="Times New Roman"/>
          <w:sz w:val="20"/>
          <w:szCs w:val="20"/>
          <w:lang w:val="en-GB"/>
        </w:rPr>
        <w:t>Root Mean Square Error of Approximations</w:t>
      </w:r>
    </w:p>
    <w:bookmarkEnd w:id="3"/>
    <w:p w14:paraId="0B21BE77" w14:textId="77777777" w:rsidR="00E95243" w:rsidRDefault="00E95243" w:rsidP="00E95243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CFI = Comparative Fit Index.</w:t>
      </w:r>
    </w:p>
    <w:p w14:paraId="5957A515" w14:textId="754FA2B4" w:rsidR="00E95243" w:rsidRPr="00E95243" w:rsidRDefault="00E95243" w:rsidP="00E95243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D_CFI = Delta of Comparative F</w:t>
      </w:r>
      <w:r>
        <w:rPr>
          <w:rFonts w:ascii="Times New Roman" w:hAnsi="Times New Roman" w:cs="Times New Roman"/>
          <w:sz w:val="20"/>
          <w:szCs w:val="20"/>
          <w:lang w:val="en-GB"/>
        </w:rPr>
        <w:t>it Index</w:t>
      </w:r>
    </w:p>
    <w:p w14:paraId="66E0EC2F" w14:textId="4B27AB2E" w:rsidR="00247A61" w:rsidRPr="00E95243" w:rsidRDefault="00E95243" w:rsidP="00E95243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 xml:space="preserve">TLI = </w:t>
      </w:r>
      <w:proofErr w:type="spellStart"/>
      <w:r w:rsidRPr="00E95243">
        <w:rPr>
          <w:rFonts w:ascii="Times New Roman" w:hAnsi="Times New Roman" w:cs="Times New Roman"/>
          <w:sz w:val="20"/>
          <w:szCs w:val="20"/>
          <w:lang w:val="en-GB"/>
        </w:rPr>
        <w:t>Tuker</w:t>
      </w:r>
      <w:proofErr w:type="spellEnd"/>
      <w:r w:rsidRPr="00E95243">
        <w:rPr>
          <w:rFonts w:ascii="Times New Roman" w:hAnsi="Times New Roman" w:cs="Times New Roman"/>
          <w:sz w:val="20"/>
          <w:szCs w:val="20"/>
          <w:lang w:val="en-GB"/>
        </w:rPr>
        <w:t>-Lewis Index.</w:t>
      </w:r>
    </w:p>
    <w:p w14:paraId="39C289B5" w14:textId="77777777" w:rsidR="0092384D" w:rsidRPr="00E95243" w:rsidRDefault="0092384D" w:rsidP="00247A6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2F50BEE6" w14:textId="77777777" w:rsidR="001772C9" w:rsidRDefault="001772C9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4" w:name="_Hlk87615616"/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7C435BB6" w14:textId="72DBCE4F" w:rsidR="00247A61" w:rsidRPr="00E95243" w:rsidRDefault="00E95243" w:rsidP="00247A61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</w:t>
      </w:r>
      <w:r w:rsidR="00845465">
        <w:rPr>
          <w:rFonts w:ascii="Times New Roman" w:hAnsi="Times New Roman" w:cs="Times New Roman"/>
          <w:b/>
          <w:bCs/>
          <w:sz w:val="20"/>
          <w:szCs w:val="20"/>
          <w:lang w:val="en-GB"/>
        </w:rPr>
        <w:t>p</w:t>
      </w:r>
      <w:r w:rsidRPr="00E9524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emental T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E9524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E9524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Dyadic measurement invariance for the </w:t>
      </w:r>
      <w:bookmarkStart w:id="5" w:name="_Hlk87629111"/>
      <w:r w:rsidR="002A239C" w:rsidRPr="002A239C">
        <w:rPr>
          <w:rFonts w:ascii="Times New Roman" w:hAnsi="Times New Roman" w:cs="Times New Roman"/>
          <w:bCs/>
          <w:sz w:val="20"/>
          <w:szCs w:val="20"/>
          <w:lang w:val="en-GB"/>
        </w:rPr>
        <w:t>Project-EAT Atmosphere of family meals (AFM</w:t>
      </w:r>
      <w:r w:rsidR="002A239C">
        <w:rPr>
          <w:rFonts w:ascii="Times New Roman" w:hAnsi="Times New Roman" w:cs="Times New Roman"/>
          <w:bCs/>
          <w:sz w:val="20"/>
          <w:szCs w:val="20"/>
          <w:lang w:val="en-GB"/>
        </w:rPr>
        <w:t>) scale</w:t>
      </w:r>
      <w:bookmarkEnd w:id="5"/>
      <w:r w:rsidR="002A239C" w:rsidRPr="002A239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E95243">
        <w:rPr>
          <w:rFonts w:ascii="Times New Roman" w:hAnsi="Times New Roman" w:cs="Times New Roman"/>
          <w:bCs/>
          <w:sz w:val="20"/>
          <w:szCs w:val="20"/>
          <w:lang w:val="en-GB"/>
        </w:rPr>
        <w:t>among mothers and fathers.</w:t>
      </w:r>
      <w:r w:rsidR="002A239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bookmarkEnd w:id="4"/>
    </w:p>
    <w:tbl>
      <w:tblPr>
        <w:tblStyle w:val="Tablaconcuadrcula"/>
        <w:tblW w:w="13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134"/>
        <w:gridCol w:w="567"/>
        <w:gridCol w:w="992"/>
        <w:gridCol w:w="992"/>
        <w:gridCol w:w="709"/>
        <w:gridCol w:w="1134"/>
        <w:gridCol w:w="1134"/>
        <w:gridCol w:w="992"/>
        <w:gridCol w:w="851"/>
        <w:gridCol w:w="708"/>
      </w:tblGrid>
      <w:tr w:rsidR="004F3D14" w:rsidRPr="00E95243" w14:paraId="776500AF" w14:textId="77777777" w:rsidTr="004F3D14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470DDCB" w14:textId="77777777" w:rsidR="004F3D14" w:rsidRPr="00E95243" w:rsidRDefault="004F3D14" w:rsidP="0050506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Mod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F9600E" w14:textId="77777777" w:rsidR="004F3D14" w:rsidRPr="00E95243" w:rsidRDefault="004F3D14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χ</w:t>
            </w:r>
            <w:r w:rsidRPr="00E95243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1E6D27A" w14:textId="77777777" w:rsidR="004F3D14" w:rsidRPr="00E95243" w:rsidRDefault="004F3D14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25608C" w14:textId="77777777" w:rsidR="004F3D14" w:rsidRPr="00E95243" w:rsidRDefault="004F3D14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F5A69D" w14:textId="77777777" w:rsidR="004F3D14" w:rsidRPr="00E95243" w:rsidRDefault="004F3D14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D_χ</w:t>
            </w:r>
            <w:proofErr w:type="spellEnd"/>
            <w:r w:rsidRPr="00E95243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605A103" w14:textId="77777777" w:rsidR="004F3D14" w:rsidRPr="00E95243" w:rsidRDefault="004F3D14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D_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FED0FA" w14:textId="77777777" w:rsidR="004F3D14" w:rsidRPr="00E95243" w:rsidRDefault="004F3D14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RMS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6475F0" w14:textId="155631AD" w:rsidR="004F3D14" w:rsidRPr="00E95243" w:rsidRDefault="004F3D14" w:rsidP="00505064">
            <w:pPr>
              <w:autoSpaceDE w:val="0"/>
              <w:autoSpaceDN w:val="0"/>
              <w:adjustRightInd w:val="0"/>
              <w:spacing w:line="360" w:lineRule="auto"/>
              <w:ind w:left="-108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_RMSE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A3B4FB" w14:textId="33F51647" w:rsidR="004F3D14" w:rsidRPr="00E95243" w:rsidRDefault="004F3D14" w:rsidP="00505064">
            <w:pPr>
              <w:autoSpaceDE w:val="0"/>
              <w:autoSpaceDN w:val="0"/>
              <w:adjustRightInd w:val="0"/>
              <w:spacing w:line="360" w:lineRule="auto"/>
              <w:ind w:left="-108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CF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62B077" w14:textId="77777777" w:rsidR="004F3D14" w:rsidRPr="00E95243" w:rsidRDefault="004F3D14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D_CF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6189050" w14:textId="77777777" w:rsidR="004F3D14" w:rsidRPr="00E95243" w:rsidRDefault="004F3D14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TLI</w:t>
            </w:r>
          </w:p>
        </w:tc>
      </w:tr>
      <w:tr w:rsidR="004F3D14" w:rsidRPr="00E95243" w14:paraId="1E218DBB" w14:textId="77777777" w:rsidTr="004F3D14">
        <w:tc>
          <w:tcPr>
            <w:tcW w:w="4253" w:type="dxa"/>
            <w:tcBorders>
              <w:top w:val="single" w:sz="4" w:space="0" w:color="auto"/>
            </w:tcBorders>
          </w:tcPr>
          <w:p w14:paraId="78D83F8B" w14:textId="77777777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 xml:space="preserve">0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nfigural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rrelacted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factors</w:t>
            </w:r>
            <w:proofErr w:type="spellEnd"/>
            <w:r w:rsidRPr="00E9524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0AAF02" w14:textId="4DE02D8C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07.86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3E8AEC8" w14:textId="77777777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85D3F9" w14:textId="2B2106B7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21BC76" w14:textId="77777777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48063C" w14:textId="77777777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23FFF1" w14:textId="6A0C12BF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9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F6C961" w14:textId="190A0156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1E99B8" w14:textId="150D515B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5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CFBE12A" w14:textId="77777777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5F9E060" w14:textId="07BD494D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37</w:t>
            </w:r>
          </w:p>
        </w:tc>
      </w:tr>
      <w:tr w:rsidR="004F3D14" w:rsidRPr="00E95243" w14:paraId="51C213C7" w14:textId="77777777" w:rsidTr="004F3D14">
        <w:tc>
          <w:tcPr>
            <w:tcW w:w="4253" w:type="dxa"/>
          </w:tcPr>
          <w:p w14:paraId="08470405" w14:textId="77777777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 xml:space="preserve">1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nfigural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rrelated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error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terms</w:t>
            </w:r>
            <w:proofErr w:type="spellEnd"/>
            <w:r w:rsidRPr="00E9524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134" w:type="dxa"/>
          </w:tcPr>
          <w:p w14:paraId="2771F96D" w14:textId="3178D70C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81.387</w:t>
            </w:r>
          </w:p>
        </w:tc>
        <w:tc>
          <w:tcPr>
            <w:tcW w:w="567" w:type="dxa"/>
          </w:tcPr>
          <w:p w14:paraId="5A7A9A9F" w14:textId="77777777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5</w:t>
            </w:r>
          </w:p>
        </w:tc>
        <w:tc>
          <w:tcPr>
            <w:tcW w:w="992" w:type="dxa"/>
          </w:tcPr>
          <w:p w14:paraId="2C8A9F4D" w14:textId="2B422350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00</w:t>
            </w:r>
          </w:p>
        </w:tc>
        <w:tc>
          <w:tcPr>
            <w:tcW w:w="992" w:type="dxa"/>
          </w:tcPr>
          <w:p w14:paraId="5D0E2922" w14:textId="7DFD8F76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26.482</w:t>
            </w:r>
          </w:p>
        </w:tc>
        <w:tc>
          <w:tcPr>
            <w:tcW w:w="709" w:type="dxa"/>
          </w:tcPr>
          <w:p w14:paraId="034CE73B" w14:textId="77777777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1134" w:type="dxa"/>
          </w:tcPr>
          <w:p w14:paraId="384F68CC" w14:textId="4219C9FC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97</w:t>
            </w:r>
          </w:p>
        </w:tc>
        <w:tc>
          <w:tcPr>
            <w:tcW w:w="1134" w:type="dxa"/>
          </w:tcPr>
          <w:p w14:paraId="799B7BE9" w14:textId="32F62924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002</w:t>
            </w:r>
          </w:p>
        </w:tc>
        <w:tc>
          <w:tcPr>
            <w:tcW w:w="992" w:type="dxa"/>
          </w:tcPr>
          <w:p w14:paraId="597433F3" w14:textId="2898665B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68</w:t>
            </w:r>
          </w:p>
        </w:tc>
        <w:tc>
          <w:tcPr>
            <w:tcW w:w="851" w:type="dxa"/>
            <w:shd w:val="clear" w:color="auto" w:fill="auto"/>
          </w:tcPr>
          <w:p w14:paraId="59F9D9F3" w14:textId="26800689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10</w:t>
            </w:r>
          </w:p>
        </w:tc>
        <w:tc>
          <w:tcPr>
            <w:tcW w:w="708" w:type="dxa"/>
          </w:tcPr>
          <w:p w14:paraId="612B35F6" w14:textId="3799EFC8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41</w:t>
            </w:r>
          </w:p>
        </w:tc>
      </w:tr>
      <w:tr w:rsidR="004F3D14" w:rsidRPr="00E95243" w14:paraId="47C736D7" w14:textId="77777777" w:rsidTr="004F3D14">
        <w:tc>
          <w:tcPr>
            <w:tcW w:w="4253" w:type="dxa"/>
          </w:tcPr>
          <w:p w14:paraId="1D7DAB56" w14:textId="77777777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 xml:space="preserve">2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Metric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loadings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fixed</w:t>
            </w:r>
            <w:proofErr w:type="spellEnd"/>
            <w:r w:rsidRPr="00E9524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134" w:type="dxa"/>
          </w:tcPr>
          <w:p w14:paraId="7922C73F" w14:textId="7D1A2174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76.569</w:t>
            </w:r>
          </w:p>
        </w:tc>
        <w:tc>
          <w:tcPr>
            <w:tcW w:w="567" w:type="dxa"/>
          </w:tcPr>
          <w:p w14:paraId="4642C741" w14:textId="77777777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8</w:t>
            </w:r>
          </w:p>
        </w:tc>
        <w:tc>
          <w:tcPr>
            <w:tcW w:w="992" w:type="dxa"/>
          </w:tcPr>
          <w:p w14:paraId="0AE2DCC3" w14:textId="7A453926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00</w:t>
            </w:r>
          </w:p>
        </w:tc>
        <w:tc>
          <w:tcPr>
            <w:tcW w:w="992" w:type="dxa"/>
          </w:tcPr>
          <w:p w14:paraId="3C3BD7A4" w14:textId="511DD736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4.818</w:t>
            </w:r>
          </w:p>
        </w:tc>
        <w:tc>
          <w:tcPr>
            <w:tcW w:w="709" w:type="dxa"/>
          </w:tcPr>
          <w:p w14:paraId="5ECC8E43" w14:textId="77777777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1134" w:type="dxa"/>
          </w:tcPr>
          <w:p w14:paraId="687A7874" w14:textId="187CBCB8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83</w:t>
            </w:r>
          </w:p>
        </w:tc>
        <w:tc>
          <w:tcPr>
            <w:tcW w:w="1134" w:type="dxa"/>
          </w:tcPr>
          <w:p w14:paraId="1F17AF7B" w14:textId="328133EC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014</w:t>
            </w:r>
          </w:p>
        </w:tc>
        <w:tc>
          <w:tcPr>
            <w:tcW w:w="992" w:type="dxa"/>
          </w:tcPr>
          <w:p w14:paraId="3D6BEB5C" w14:textId="5CED8517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72</w:t>
            </w:r>
          </w:p>
        </w:tc>
        <w:tc>
          <w:tcPr>
            <w:tcW w:w="851" w:type="dxa"/>
            <w:shd w:val="clear" w:color="auto" w:fill="auto"/>
          </w:tcPr>
          <w:p w14:paraId="7030ED81" w14:textId="1E085A64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04</w:t>
            </w:r>
          </w:p>
        </w:tc>
        <w:tc>
          <w:tcPr>
            <w:tcW w:w="708" w:type="dxa"/>
          </w:tcPr>
          <w:p w14:paraId="201459D6" w14:textId="4B8309FC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57</w:t>
            </w:r>
          </w:p>
        </w:tc>
      </w:tr>
      <w:tr w:rsidR="004F3D14" w:rsidRPr="00E95243" w14:paraId="4D33DCCC" w14:textId="77777777" w:rsidTr="004F3D14">
        <w:tc>
          <w:tcPr>
            <w:tcW w:w="4253" w:type="dxa"/>
            <w:tcBorders>
              <w:bottom w:val="single" w:sz="4" w:space="0" w:color="auto"/>
            </w:tcBorders>
          </w:tcPr>
          <w:p w14:paraId="408FB69D" w14:textId="77777777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  <w:r w:rsidRPr="00E95243">
              <w:rPr>
                <w:rFonts w:ascii="Times New Roman" w:hAnsi="Times New Roman"/>
                <w:bCs/>
                <w:lang w:val="en-US"/>
              </w:rPr>
              <w:t>3 Scalar (loadings and thresholds fixe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5D7D13" w14:textId="372CE3AB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57.81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1942C26" w14:textId="7D030C8F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3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6E9D5F" w14:textId="1523A81E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983130" w14:textId="4465E06D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8.75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BA3B296" w14:textId="7E1DA37E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070E84" w14:textId="36588EAB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D7D075" w14:textId="77E3C345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0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C4B89E" w14:textId="6AB3B947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9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CEB56FF" w14:textId="4B730B54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1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B75470F" w14:textId="66DF8F0D" w:rsidR="004F3D14" w:rsidRPr="00E95243" w:rsidRDefault="004F3D14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93</w:t>
            </w:r>
          </w:p>
        </w:tc>
      </w:tr>
    </w:tbl>
    <w:p w14:paraId="0CD99914" w14:textId="77777777" w:rsidR="002A239C" w:rsidRPr="004F3D14" w:rsidRDefault="002A239C" w:rsidP="002A239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6" w:name="_Hlk87624584"/>
      <w:r w:rsidRPr="00E95243">
        <w:rPr>
          <w:rFonts w:ascii="Times New Roman" w:hAnsi="Times New Roman" w:cs="Times New Roman"/>
          <w:sz w:val="20"/>
          <w:szCs w:val="20"/>
        </w:rPr>
        <w:t>χ</w:t>
      </w:r>
      <w:r w:rsidRPr="004F3D14">
        <w:rPr>
          <w:rFonts w:ascii="Times New Roman" w:hAnsi="Times New Roman" w:cs="Times New Roman"/>
          <w:sz w:val="20"/>
          <w:szCs w:val="20"/>
          <w:lang w:val="en-GB"/>
        </w:rPr>
        <w:t>2 = Chi square.</w:t>
      </w:r>
    </w:p>
    <w:p w14:paraId="12D2402D" w14:textId="77777777" w:rsidR="002A239C" w:rsidRPr="004F3D14" w:rsidRDefault="002A239C" w:rsidP="002A239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F3D14">
        <w:rPr>
          <w:rFonts w:ascii="Times New Roman" w:hAnsi="Times New Roman" w:cs="Times New Roman"/>
          <w:sz w:val="20"/>
          <w:szCs w:val="20"/>
          <w:lang w:val="en-GB"/>
        </w:rPr>
        <w:t>df = Degrees of freedom.</w:t>
      </w:r>
    </w:p>
    <w:p w14:paraId="26F4C2C2" w14:textId="77777777" w:rsidR="002A239C" w:rsidRPr="00E95243" w:rsidRDefault="002A239C" w:rsidP="002A239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D_</w:t>
      </w:r>
      <w:r w:rsidRPr="00E95243">
        <w:rPr>
          <w:rFonts w:ascii="Times New Roman" w:hAnsi="Times New Roman" w:cs="Times New Roman"/>
          <w:sz w:val="20"/>
          <w:szCs w:val="20"/>
        </w:rPr>
        <w:t>χ</w:t>
      </w:r>
      <w:r w:rsidRPr="00E95243">
        <w:rPr>
          <w:rFonts w:ascii="Times New Roman" w:hAnsi="Times New Roman" w:cs="Times New Roman"/>
          <w:sz w:val="20"/>
          <w:szCs w:val="20"/>
          <w:lang w:val="en-GB"/>
        </w:rPr>
        <w:t>2 = Delta of Chi-square.</w:t>
      </w:r>
    </w:p>
    <w:p w14:paraId="16E06019" w14:textId="77777777" w:rsidR="002A239C" w:rsidRPr="00E95243" w:rsidRDefault="002A239C" w:rsidP="002A239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E95243">
        <w:rPr>
          <w:rFonts w:ascii="Times New Roman" w:hAnsi="Times New Roman" w:cs="Times New Roman"/>
          <w:sz w:val="20"/>
          <w:szCs w:val="20"/>
          <w:lang w:val="en-GB"/>
        </w:rPr>
        <w:t>D_df</w:t>
      </w:r>
      <w:proofErr w:type="spellEnd"/>
      <w:r w:rsidRPr="00E95243">
        <w:rPr>
          <w:rFonts w:ascii="Times New Roman" w:hAnsi="Times New Roman" w:cs="Times New Roman"/>
          <w:sz w:val="20"/>
          <w:szCs w:val="20"/>
          <w:lang w:val="en-GB"/>
        </w:rPr>
        <w:t xml:space="preserve"> = Delta of degrees of freedom.</w:t>
      </w:r>
    </w:p>
    <w:p w14:paraId="38D36DD5" w14:textId="77777777" w:rsidR="002A239C" w:rsidRPr="00E95243" w:rsidRDefault="002A239C" w:rsidP="002A239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RMSEA = Root Mean Square Error of Approximations.</w:t>
      </w:r>
    </w:p>
    <w:p w14:paraId="5F1CFEBD" w14:textId="77777777" w:rsidR="004941DA" w:rsidRPr="00E95243" w:rsidRDefault="004941DA" w:rsidP="004941D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941DA">
        <w:rPr>
          <w:rFonts w:ascii="Times New Roman" w:hAnsi="Times New Roman" w:cs="Times New Roman"/>
          <w:sz w:val="20"/>
          <w:szCs w:val="20"/>
          <w:lang w:val="en-GB"/>
        </w:rPr>
        <w:t>D_RMSE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Delta of </w:t>
      </w:r>
      <w:r w:rsidRPr="004941DA">
        <w:rPr>
          <w:rFonts w:ascii="Times New Roman" w:hAnsi="Times New Roman" w:cs="Times New Roman"/>
          <w:sz w:val="20"/>
          <w:szCs w:val="20"/>
          <w:lang w:val="en-GB"/>
        </w:rPr>
        <w:t>Root Mean Square Error of Approximations</w:t>
      </w:r>
    </w:p>
    <w:p w14:paraId="22295A8C" w14:textId="67D0722F" w:rsidR="002A239C" w:rsidRDefault="002A239C" w:rsidP="002A239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CFI = Comparative Fit Index.</w:t>
      </w:r>
    </w:p>
    <w:p w14:paraId="2783825B" w14:textId="77777777" w:rsidR="002A239C" w:rsidRPr="00E95243" w:rsidRDefault="002A239C" w:rsidP="002A239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D_CFI = Delta of Comparative F</w:t>
      </w:r>
      <w:r>
        <w:rPr>
          <w:rFonts w:ascii="Times New Roman" w:hAnsi="Times New Roman" w:cs="Times New Roman"/>
          <w:sz w:val="20"/>
          <w:szCs w:val="20"/>
          <w:lang w:val="en-GB"/>
        </w:rPr>
        <w:t>it Index</w:t>
      </w:r>
    </w:p>
    <w:p w14:paraId="6B682405" w14:textId="7B2C9A32" w:rsidR="00247A61" w:rsidRPr="00620306" w:rsidRDefault="002A239C" w:rsidP="002A239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 xml:space="preserve">TLI = </w:t>
      </w:r>
      <w:proofErr w:type="spellStart"/>
      <w:r w:rsidRPr="00E95243">
        <w:rPr>
          <w:rFonts w:ascii="Times New Roman" w:hAnsi="Times New Roman" w:cs="Times New Roman"/>
          <w:sz w:val="20"/>
          <w:szCs w:val="20"/>
          <w:lang w:val="en-GB"/>
        </w:rPr>
        <w:t>Tuker</w:t>
      </w:r>
      <w:proofErr w:type="spellEnd"/>
      <w:r w:rsidRPr="00E95243">
        <w:rPr>
          <w:rFonts w:ascii="Times New Roman" w:hAnsi="Times New Roman" w:cs="Times New Roman"/>
          <w:sz w:val="20"/>
          <w:szCs w:val="20"/>
          <w:lang w:val="en-GB"/>
        </w:rPr>
        <w:t>-Lewis Index.</w:t>
      </w:r>
    </w:p>
    <w:bookmarkEnd w:id="6"/>
    <w:p w14:paraId="1587B5A8" w14:textId="77777777" w:rsidR="0092384D" w:rsidRPr="00620306" w:rsidRDefault="0092384D" w:rsidP="00247A6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A9AD52F" w14:textId="77777777" w:rsidR="00845465" w:rsidRDefault="0084546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7F885D80" w14:textId="75869273" w:rsidR="00247A61" w:rsidRPr="002A239C" w:rsidRDefault="002A239C" w:rsidP="00247A61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</w:t>
      </w:r>
      <w:r w:rsidR="00845465">
        <w:rPr>
          <w:rFonts w:ascii="Times New Roman" w:hAnsi="Times New Roman" w:cs="Times New Roman"/>
          <w:b/>
          <w:bCs/>
          <w:sz w:val="20"/>
          <w:szCs w:val="20"/>
          <w:lang w:val="en-GB"/>
        </w:rPr>
        <w:t>p</w:t>
      </w:r>
      <w:r w:rsidRPr="00E9524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emental T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Pr="00E9524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E9524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Dyadic measurement invariance for the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Satisfaction with Food-related life </w:t>
      </w:r>
      <w:r w:rsidRPr="002A239C">
        <w:rPr>
          <w:rFonts w:ascii="Times New Roman" w:hAnsi="Times New Roman" w:cs="Times New Roman"/>
          <w:bCs/>
          <w:sz w:val="20"/>
          <w:szCs w:val="20"/>
          <w:lang w:val="en-GB"/>
        </w:rPr>
        <w:t>(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val="en-GB"/>
        </w:rPr>
        <w:t>SWFoL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GB"/>
        </w:rPr>
        <w:t>) scale</w:t>
      </w:r>
      <w:r w:rsidRPr="002A239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E95243">
        <w:rPr>
          <w:rFonts w:ascii="Times New Roman" w:hAnsi="Times New Roman" w:cs="Times New Roman"/>
          <w:bCs/>
          <w:sz w:val="20"/>
          <w:szCs w:val="20"/>
          <w:lang w:val="en-GB"/>
        </w:rPr>
        <w:t>among mothers and fathers.</w:t>
      </w:r>
    </w:p>
    <w:tbl>
      <w:tblPr>
        <w:tblStyle w:val="Tablaconcuadrcula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992"/>
        <w:gridCol w:w="709"/>
        <w:gridCol w:w="992"/>
        <w:gridCol w:w="992"/>
        <w:gridCol w:w="709"/>
        <w:gridCol w:w="992"/>
        <w:gridCol w:w="1134"/>
        <w:gridCol w:w="850"/>
        <w:gridCol w:w="1134"/>
        <w:gridCol w:w="851"/>
      </w:tblGrid>
      <w:tr w:rsidR="00564DA0" w:rsidRPr="00E95243" w14:paraId="093708D2" w14:textId="77777777" w:rsidTr="00564DA0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39B92CC5" w14:textId="77777777" w:rsidR="00564DA0" w:rsidRPr="00E95243" w:rsidRDefault="00564DA0" w:rsidP="0050506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Mode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F75437" w14:textId="77777777" w:rsidR="00564DA0" w:rsidRPr="00E95243" w:rsidRDefault="00564DA0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χ</w:t>
            </w:r>
            <w:r w:rsidRPr="00E95243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E6682DF" w14:textId="77777777" w:rsidR="00564DA0" w:rsidRPr="00E95243" w:rsidRDefault="00564DA0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B76406" w14:textId="77777777" w:rsidR="00564DA0" w:rsidRPr="00E95243" w:rsidRDefault="00564DA0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85312A" w14:textId="77777777" w:rsidR="00564DA0" w:rsidRPr="00E95243" w:rsidRDefault="00564DA0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D_χ</w:t>
            </w:r>
            <w:proofErr w:type="spellEnd"/>
            <w:r w:rsidRPr="00E95243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3BC032F" w14:textId="77777777" w:rsidR="00564DA0" w:rsidRPr="00E95243" w:rsidRDefault="00564DA0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D_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D2DD45" w14:textId="77777777" w:rsidR="00564DA0" w:rsidRPr="00E95243" w:rsidRDefault="00564DA0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RMS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ACA409" w14:textId="2D004480" w:rsidR="00564DA0" w:rsidRPr="00E95243" w:rsidRDefault="00564DA0" w:rsidP="00505064">
            <w:pPr>
              <w:autoSpaceDE w:val="0"/>
              <w:autoSpaceDN w:val="0"/>
              <w:adjustRightInd w:val="0"/>
              <w:spacing w:line="360" w:lineRule="auto"/>
              <w:ind w:left="-108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_RMSE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A7F6692" w14:textId="136F9B7C" w:rsidR="00564DA0" w:rsidRPr="00E95243" w:rsidRDefault="00564DA0" w:rsidP="00505064">
            <w:pPr>
              <w:autoSpaceDE w:val="0"/>
              <w:autoSpaceDN w:val="0"/>
              <w:adjustRightInd w:val="0"/>
              <w:spacing w:line="360" w:lineRule="auto"/>
              <w:ind w:left="-108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CF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EEC52" w14:textId="77777777" w:rsidR="00564DA0" w:rsidRPr="00620306" w:rsidRDefault="00564DA0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620306">
              <w:rPr>
                <w:rFonts w:ascii="Times New Roman" w:hAnsi="Times New Roman"/>
                <w:b/>
                <w:bCs/>
              </w:rPr>
              <w:t>D_CF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A0CD43D" w14:textId="77777777" w:rsidR="00564DA0" w:rsidRPr="00E95243" w:rsidRDefault="00564DA0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TLI</w:t>
            </w:r>
          </w:p>
        </w:tc>
      </w:tr>
      <w:tr w:rsidR="00564DA0" w:rsidRPr="00E95243" w14:paraId="6039A517" w14:textId="77777777" w:rsidTr="00564DA0">
        <w:tc>
          <w:tcPr>
            <w:tcW w:w="3828" w:type="dxa"/>
            <w:tcBorders>
              <w:top w:val="single" w:sz="4" w:space="0" w:color="auto"/>
            </w:tcBorders>
          </w:tcPr>
          <w:p w14:paraId="1F5A1FE8" w14:textId="33C2DE5F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 xml:space="preserve">0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nfigural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rrelacted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factors</w:t>
            </w:r>
            <w:proofErr w:type="spellEnd"/>
            <w:r w:rsidRPr="00E9524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86C2EC" w14:textId="22981E77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03.18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FF0C80D" w14:textId="4E970037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377F46" w14:textId="78445827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1A977D" w14:textId="45741767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32884E" w14:textId="0CF84DCA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A3CF69" w14:textId="1D004928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6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1E86D4" w14:textId="44228A76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58B606" w14:textId="691DCBC0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7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C4BFDF1" w14:textId="3F582706" w:rsidR="00564DA0" w:rsidRPr="00620306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620306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59C078" w14:textId="71DE7F2A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65</w:t>
            </w:r>
          </w:p>
        </w:tc>
      </w:tr>
      <w:tr w:rsidR="00564DA0" w:rsidRPr="00E95243" w14:paraId="09EBACE9" w14:textId="77777777" w:rsidTr="00564DA0">
        <w:tc>
          <w:tcPr>
            <w:tcW w:w="3828" w:type="dxa"/>
          </w:tcPr>
          <w:p w14:paraId="1E7F59F8" w14:textId="1D37B28D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 xml:space="preserve">1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nfigural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rrelated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error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terms</w:t>
            </w:r>
            <w:proofErr w:type="spellEnd"/>
            <w:r w:rsidRPr="00E9524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992" w:type="dxa"/>
          </w:tcPr>
          <w:p w14:paraId="16AB472D" w14:textId="6D7EF077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64.205</w:t>
            </w:r>
          </w:p>
        </w:tc>
        <w:tc>
          <w:tcPr>
            <w:tcW w:w="709" w:type="dxa"/>
          </w:tcPr>
          <w:p w14:paraId="43D65925" w14:textId="01C49C15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29</w:t>
            </w:r>
          </w:p>
        </w:tc>
        <w:tc>
          <w:tcPr>
            <w:tcW w:w="992" w:type="dxa"/>
          </w:tcPr>
          <w:p w14:paraId="1126CB71" w14:textId="0301A7BB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00</w:t>
            </w:r>
          </w:p>
        </w:tc>
        <w:tc>
          <w:tcPr>
            <w:tcW w:w="992" w:type="dxa"/>
          </w:tcPr>
          <w:p w14:paraId="18577037" w14:textId="3239E880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38.982</w:t>
            </w:r>
          </w:p>
        </w:tc>
        <w:tc>
          <w:tcPr>
            <w:tcW w:w="709" w:type="dxa"/>
          </w:tcPr>
          <w:p w14:paraId="6D78B05D" w14:textId="1F8E1A62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5</w:t>
            </w:r>
          </w:p>
        </w:tc>
        <w:tc>
          <w:tcPr>
            <w:tcW w:w="992" w:type="dxa"/>
          </w:tcPr>
          <w:p w14:paraId="4A12DD71" w14:textId="3EA69881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51</w:t>
            </w:r>
          </w:p>
        </w:tc>
        <w:tc>
          <w:tcPr>
            <w:tcW w:w="1134" w:type="dxa"/>
          </w:tcPr>
          <w:p w14:paraId="5FDF6BB8" w14:textId="29CE235F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015</w:t>
            </w:r>
          </w:p>
        </w:tc>
        <w:tc>
          <w:tcPr>
            <w:tcW w:w="850" w:type="dxa"/>
          </w:tcPr>
          <w:p w14:paraId="50C6030E" w14:textId="29273315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87</w:t>
            </w:r>
          </w:p>
        </w:tc>
        <w:tc>
          <w:tcPr>
            <w:tcW w:w="1134" w:type="dxa"/>
            <w:shd w:val="clear" w:color="auto" w:fill="auto"/>
          </w:tcPr>
          <w:p w14:paraId="5770031B" w14:textId="3902F5B3" w:rsidR="00564DA0" w:rsidRPr="00620306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620306">
              <w:rPr>
                <w:rFonts w:ascii="Times New Roman" w:hAnsi="Times New Roman"/>
                <w:bCs/>
              </w:rPr>
              <w:t>0.013</w:t>
            </w:r>
          </w:p>
        </w:tc>
        <w:tc>
          <w:tcPr>
            <w:tcW w:w="851" w:type="dxa"/>
          </w:tcPr>
          <w:p w14:paraId="7F340689" w14:textId="31D47EAD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79</w:t>
            </w:r>
          </w:p>
        </w:tc>
      </w:tr>
      <w:tr w:rsidR="00564DA0" w:rsidRPr="00E95243" w14:paraId="16EE0A79" w14:textId="77777777" w:rsidTr="00564DA0">
        <w:tc>
          <w:tcPr>
            <w:tcW w:w="3828" w:type="dxa"/>
          </w:tcPr>
          <w:p w14:paraId="315512EE" w14:textId="5446CC04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 xml:space="preserve">2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Metric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loadings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fixed</w:t>
            </w:r>
            <w:proofErr w:type="spellEnd"/>
            <w:r w:rsidRPr="00E9524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992" w:type="dxa"/>
          </w:tcPr>
          <w:p w14:paraId="27C3F55A" w14:textId="6B9BE0D7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65.666</w:t>
            </w:r>
          </w:p>
        </w:tc>
        <w:tc>
          <w:tcPr>
            <w:tcW w:w="709" w:type="dxa"/>
          </w:tcPr>
          <w:p w14:paraId="23A83CB6" w14:textId="586D810F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33</w:t>
            </w:r>
          </w:p>
        </w:tc>
        <w:tc>
          <w:tcPr>
            <w:tcW w:w="992" w:type="dxa"/>
          </w:tcPr>
          <w:p w14:paraId="082DE2BE" w14:textId="35CBF1A1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00</w:t>
            </w:r>
          </w:p>
        </w:tc>
        <w:tc>
          <w:tcPr>
            <w:tcW w:w="992" w:type="dxa"/>
          </w:tcPr>
          <w:p w14:paraId="63605795" w14:textId="7C3811F4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.461</w:t>
            </w:r>
          </w:p>
        </w:tc>
        <w:tc>
          <w:tcPr>
            <w:tcW w:w="709" w:type="dxa"/>
          </w:tcPr>
          <w:p w14:paraId="020CD0B1" w14:textId="1C7326AE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992" w:type="dxa"/>
          </w:tcPr>
          <w:p w14:paraId="40AEB672" w14:textId="15F8B5DA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46</w:t>
            </w:r>
          </w:p>
        </w:tc>
        <w:tc>
          <w:tcPr>
            <w:tcW w:w="1134" w:type="dxa"/>
          </w:tcPr>
          <w:p w14:paraId="05F20E21" w14:textId="2B3F753E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005</w:t>
            </w:r>
          </w:p>
        </w:tc>
        <w:tc>
          <w:tcPr>
            <w:tcW w:w="850" w:type="dxa"/>
          </w:tcPr>
          <w:p w14:paraId="099A0A56" w14:textId="19344970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88</w:t>
            </w:r>
          </w:p>
        </w:tc>
        <w:tc>
          <w:tcPr>
            <w:tcW w:w="1134" w:type="dxa"/>
            <w:shd w:val="clear" w:color="auto" w:fill="auto"/>
          </w:tcPr>
          <w:p w14:paraId="758B4454" w14:textId="53A66BE5" w:rsidR="00564DA0" w:rsidRPr="00620306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620306">
              <w:rPr>
                <w:rFonts w:ascii="Times New Roman" w:hAnsi="Times New Roman"/>
                <w:bCs/>
              </w:rPr>
              <w:t>0.001</w:t>
            </w:r>
          </w:p>
        </w:tc>
        <w:tc>
          <w:tcPr>
            <w:tcW w:w="851" w:type="dxa"/>
          </w:tcPr>
          <w:p w14:paraId="7AC94878" w14:textId="40934C25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83</w:t>
            </w:r>
          </w:p>
        </w:tc>
      </w:tr>
      <w:tr w:rsidR="00564DA0" w:rsidRPr="00E95243" w14:paraId="0F62B9D3" w14:textId="77777777" w:rsidTr="00564DA0">
        <w:tc>
          <w:tcPr>
            <w:tcW w:w="3828" w:type="dxa"/>
            <w:tcBorders>
              <w:bottom w:val="single" w:sz="4" w:space="0" w:color="auto"/>
            </w:tcBorders>
          </w:tcPr>
          <w:p w14:paraId="45148691" w14:textId="2BA62029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  <w:r w:rsidRPr="00E95243">
              <w:rPr>
                <w:rFonts w:ascii="Times New Roman" w:hAnsi="Times New Roman"/>
                <w:bCs/>
                <w:lang w:val="en-US"/>
              </w:rPr>
              <w:t>3 Scalar (loadings and thresholds fixe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7B54DF" w14:textId="6A986A90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66.29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73D3F0" w14:textId="64792FF0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5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9691B9" w14:textId="6A6F64C3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616A02" w14:textId="498CD74C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00.62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2C95AF" w14:textId="1CEBD38C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7734F1" w14:textId="27BCA5CD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9F07EF" w14:textId="5C581819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1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36B747" w14:textId="3214C38F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521DB55" w14:textId="34245BF2" w:rsidR="00564DA0" w:rsidRPr="00620306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620306">
              <w:rPr>
                <w:rFonts w:ascii="Times New Roman" w:hAnsi="Times New Roman"/>
                <w:bCs/>
              </w:rPr>
              <w:t>-0.02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E84317" w14:textId="6D35F777" w:rsidR="00564DA0" w:rsidRPr="00E95243" w:rsidRDefault="00564DA0" w:rsidP="00690C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68</w:t>
            </w:r>
          </w:p>
        </w:tc>
      </w:tr>
    </w:tbl>
    <w:p w14:paraId="792478C1" w14:textId="77777777" w:rsidR="002A239C" w:rsidRPr="00564DA0" w:rsidRDefault="002A239C" w:rsidP="002A239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</w:rPr>
        <w:t>χ</w:t>
      </w:r>
      <w:r w:rsidRPr="00564DA0">
        <w:rPr>
          <w:rFonts w:ascii="Times New Roman" w:hAnsi="Times New Roman" w:cs="Times New Roman"/>
          <w:sz w:val="20"/>
          <w:szCs w:val="20"/>
          <w:lang w:val="en-GB"/>
        </w:rPr>
        <w:t>2 = Chi square.</w:t>
      </w:r>
    </w:p>
    <w:p w14:paraId="0739896A" w14:textId="77777777" w:rsidR="002A239C" w:rsidRPr="00564DA0" w:rsidRDefault="002A239C" w:rsidP="002A239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64DA0">
        <w:rPr>
          <w:rFonts w:ascii="Times New Roman" w:hAnsi="Times New Roman" w:cs="Times New Roman"/>
          <w:sz w:val="20"/>
          <w:szCs w:val="20"/>
          <w:lang w:val="en-GB"/>
        </w:rPr>
        <w:t>df = Degrees of freedom.</w:t>
      </w:r>
    </w:p>
    <w:p w14:paraId="45596061" w14:textId="77777777" w:rsidR="002A239C" w:rsidRPr="00E95243" w:rsidRDefault="002A239C" w:rsidP="002A239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D_</w:t>
      </w:r>
      <w:r w:rsidRPr="00E95243">
        <w:rPr>
          <w:rFonts w:ascii="Times New Roman" w:hAnsi="Times New Roman" w:cs="Times New Roman"/>
          <w:sz w:val="20"/>
          <w:szCs w:val="20"/>
        </w:rPr>
        <w:t>χ</w:t>
      </w:r>
      <w:r w:rsidRPr="00E95243">
        <w:rPr>
          <w:rFonts w:ascii="Times New Roman" w:hAnsi="Times New Roman" w:cs="Times New Roman"/>
          <w:sz w:val="20"/>
          <w:szCs w:val="20"/>
          <w:lang w:val="en-GB"/>
        </w:rPr>
        <w:t>2 = Delta of Chi-square.</w:t>
      </w:r>
    </w:p>
    <w:p w14:paraId="10D33DE9" w14:textId="77777777" w:rsidR="002A239C" w:rsidRPr="00E95243" w:rsidRDefault="002A239C" w:rsidP="002A239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E95243">
        <w:rPr>
          <w:rFonts w:ascii="Times New Roman" w:hAnsi="Times New Roman" w:cs="Times New Roman"/>
          <w:sz w:val="20"/>
          <w:szCs w:val="20"/>
          <w:lang w:val="en-GB"/>
        </w:rPr>
        <w:t>D_df</w:t>
      </w:r>
      <w:proofErr w:type="spellEnd"/>
      <w:r w:rsidRPr="00E95243">
        <w:rPr>
          <w:rFonts w:ascii="Times New Roman" w:hAnsi="Times New Roman" w:cs="Times New Roman"/>
          <w:sz w:val="20"/>
          <w:szCs w:val="20"/>
          <w:lang w:val="en-GB"/>
        </w:rPr>
        <w:t xml:space="preserve"> = Delta of degrees of freedom.</w:t>
      </w:r>
    </w:p>
    <w:p w14:paraId="12FAD0DD" w14:textId="77777777" w:rsidR="002A239C" w:rsidRPr="00E95243" w:rsidRDefault="002A239C" w:rsidP="002A239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RMSEA = Root Mean Square Error of Approximations.</w:t>
      </w:r>
    </w:p>
    <w:p w14:paraId="0416C70D" w14:textId="77777777" w:rsidR="004941DA" w:rsidRPr="00E95243" w:rsidRDefault="004941DA" w:rsidP="004941D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941DA">
        <w:rPr>
          <w:rFonts w:ascii="Times New Roman" w:hAnsi="Times New Roman" w:cs="Times New Roman"/>
          <w:sz w:val="20"/>
          <w:szCs w:val="20"/>
          <w:lang w:val="en-GB"/>
        </w:rPr>
        <w:t>D_RMSE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Delta of </w:t>
      </w:r>
      <w:r w:rsidRPr="004941DA">
        <w:rPr>
          <w:rFonts w:ascii="Times New Roman" w:hAnsi="Times New Roman" w:cs="Times New Roman"/>
          <w:sz w:val="20"/>
          <w:szCs w:val="20"/>
          <w:lang w:val="en-GB"/>
        </w:rPr>
        <w:t>Root Mean Square Error of Approximations</w:t>
      </w:r>
    </w:p>
    <w:p w14:paraId="3B2B711F" w14:textId="7665939D" w:rsidR="002A239C" w:rsidRDefault="002A239C" w:rsidP="002A239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CFI = Comparative Fit Index.</w:t>
      </w:r>
    </w:p>
    <w:p w14:paraId="0C9F8D01" w14:textId="77777777" w:rsidR="002A239C" w:rsidRPr="00E95243" w:rsidRDefault="002A239C" w:rsidP="002A239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D_CFI = Delta of Comparative F</w:t>
      </w:r>
      <w:r>
        <w:rPr>
          <w:rFonts w:ascii="Times New Roman" w:hAnsi="Times New Roman" w:cs="Times New Roman"/>
          <w:sz w:val="20"/>
          <w:szCs w:val="20"/>
          <w:lang w:val="en-GB"/>
        </w:rPr>
        <w:t>it Index</w:t>
      </w:r>
    </w:p>
    <w:p w14:paraId="74D20FE8" w14:textId="5FF11190" w:rsidR="00090EEB" w:rsidRPr="00620306" w:rsidRDefault="002A239C" w:rsidP="002A239C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 xml:space="preserve">TLI = </w:t>
      </w:r>
      <w:proofErr w:type="spellStart"/>
      <w:r w:rsidRPr="00E95243">
        <w:rPr>
          <w:rFonts w:ascii="Times New Roman" w:hAnsi="Times New Roman" w:cs="Times New Roman"/>
          <w:sz w:val="20"/>
          <w:szCs w:val="20"/>
          <w:lang w:val="en-GB"/>
        </w:rPr>
        <w:t>Tuker</w:t>
      </w:r>
      <w:proofErr w:type="spellEnd"/>
      <w:r w:rsidRPr="00E95243">
        <w:rPr>
          <w:rFonts w:ascii="Times New Roman" w:hAnsi="Times New Roman" w:cs="Times New Roman"/>
          <w:sz w:val="20"/>
          <w:szCs w:val="20"/>
          <w:lang w:val="en-GB"/>
        </w:rPr>
        <w:t>-Lewis Index.</w:t>
      </w:r>
    </w:p>
    <w:p w14:paraId="39BB50A0" w14:textId="6210D3A1" w:rsidR="0092384D" w:rsidRPr="00620306" w:rsidRDefault="0092384D" w:rsidP="00247A61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A93A899" w14:textId="77777777" w:rsidR="0092384D" w:rsidRPr="00620306" w:rsidRDefault="0092384D" w:rsidP="00247A61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4C8E006" w14:textId="77777777" w:rsidR="00845465" w:rsidRPr="00620306" w:rsidRDefault="00845465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</w:pPr>
      <w:r w:rsidRPr="00620306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br w:type="page"/>
      </w:r>
    </w:p>
    <w:p w14:paraId="041EC243" w14:textId="1272B315" w:rsidR="0092384D" w:rsidRPr="00B75B03" w:rsidRDefault="00B75B03" w:rsidP="0092384D">
      <w:pPr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75B03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</w:t>
      </w:r>
      <w:r w:rsidR="0005404A">
        <w:rPr>
          <w:rFonts w:ascii="Times New Roman" w:hAnsi="Times New Roman" w:cs="Times New Roman"/>
          <w:b/>
          <w:bCs/>
          <w:sz w:val="20"/>
          <w:szCs w:val="20"/>
          <w:lang w:val="en-GB"/>
        </w:rPr>
        <w:t>p</w:t>
      </w:r>
      <w:r w:rsidRPr="00B75B0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lemental T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 w:rsidRPr="00B75B0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B75B0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Dyadic measurement invariance for the Project-EAT Atmosphere of family meals (AFM) scale among mothers and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adolescent children</w:t>
      </w:r>
      <w:r w:rsidRPr="00B75B03"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</w:p>
    <w:tbl>
      <w:tblPr>
        <w:tblStyle w:val="Tablaconcuadrcula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992"/>
        <w:gridCol w:w="851"/>
        <w:gridCol w:w="850"/>
        <w:gridCol w:w="851"/>
        <w:gridCol w:w="850"/>
        <w:gridCol w:w="992"/>
        <w:gridCol w:w="1276"/>
        <w:gridCol w:w="851"/>
        <w:gridCol w:w="992"/>
        <w:gridCol w:w="850"/>
      </w:tblGrid>
      <w:tr w:rsidR="00CB3F53" w:rsidRPr="00E95243" w14:paraId="57E52E3D" w14:textId="77777777" w:rsidTr="00CB3F53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B0F37F8" w14:textId="77777777" w:rsidR="00CB3F53" w:rsidRPr="00E95243" w:rsidRDefault="00CB3F53" w:rsidP="0050506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Mode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E2DE58" w14:textId="77777777" w:rsidR="00CB3F53" w:rsidRPr="00E95243" w:rsidRDefault="00CB3F53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χ</w:t>
            </w:r>
            <w:r w:rsidRPr="00E95243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7880C0" w14:textId="77777777" w:rsidR="00CB3F53" w:rsidRPr="00E95243" w:rsidRDefault="00CB3F53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4F03B17" w14:textId="77777777" w:rsidR="00CB3F53" w:rsidRPr="00E95243" w:rsidRDefault="00CB3F53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F17BD24" w14:textId="77777777" w:rsidR="00CB3F53" w:rsidRPr="00E95243" w:rsidRDefault="00CB3F53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D_χ</w:t>
            </w:r>
            <w:proofErr w:type="spellEnd"/>
            <w:r w:rsidRPr="00E95243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BFFB78" w14:textId="77777777" w:rsidR="00CB3F53" w:rsidRPr="00E95243" w:rsidRDefault="00CB3F53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D_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1F3249" w14:textId="77777777" w:rsidR="00CB3F53" w:rsidRPr="00E95243" w:rsidRDefault="00CB3F53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RMSE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427111" w14:textId="027B552B" w:rsidR="00CB3F53" w:rsidRPr="00E95243" w:rsidRDefault="00CB3F53" w:rsidP="00505064">
            <w:pPr>
              <w:autoSpaceDE w:val="0"/>
              <w:autoSpaceDN w:val="0"/>
              <w:adjustRightInd w:val="0"/>
              <w:spacing w:line="360" w:lineRule="auto"/>
              <w:ind w:left="-108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_RMSE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3D918ED" w14:textId="06B6575E" w:rsidR="00CB3F53" w:rsidRPr="00E95243" w:rsidRDefault="00CB3F53" w:rsidP="00505064">
            <w:pPr>
              <w:autoSpaceDE w:val="0"/>
              <w:autoSpaceDN w:val="0"/>
              <w:adjustRightInd w:val="0"/>
              <w:spacing w:line="360" w:lineRule="auto"/>
              <w:ind w:left="-108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CF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9E000F" w14:textId="77777777" w:rsidR="00CB3F53" w:rsidRPr="00D657A1" w:rsidRDefault="00CB3F53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657A1">
              <w:rPr>
                <w:rFonts w:ascii="Times New Roman" w:hAnsi="Times New Roman"/>
                <w:b/>
                <w:bCs/>
              </w:rPr>
              <w:t>D_CF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A750F9F" w14:textId="77777777" w:rsidR="00CB3F53" w:rsidRPr="00E95243" w:rsidRDefault="00CB3F53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TLI</w:t>
            </w:r>
          </w:p>
        </w:tc>
      </w:tr>
      <w:tr w:rsidR="00CB3F53" w:rsidRPr="00E95243" w14:paraId="6AA86781" w14:textId="77777777" w:rsidTr="00CB3F53">
        <w:tc>
          <w:tcPr>
            <w:tcW w:w="4253" w:type="dxa"/>
            <w:tcBorders>
              <w:top w:val="single" w:sz="4" w:space="0" w:color="auto"/>
            </w:tcBorders>
          </w:tcPr>
          <w:p w14:paraId="0E2BAE15" w14:textId="77777777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 xml:space="preserve">0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nfigural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rrelacted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factors</w:t>
            </w:r>
            <w:proofErr w:type="spellEnd"/>
            <w:r w:rsidRPr="00E9524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C21FE4" w14:textId="4BD13636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61.71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E4E3382" w14:textId="77777777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91AFF96" w14:textId="77777777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CBCC9F" w14:textId="77777777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75D345" w14:textId="77777777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36B9F0" w14:textId="548742D4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6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485859" w14:textId="1EA71C1C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987E4AF" w14:textId="3BF84A54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D5CE5C4" w14:textId="77777777" w:rsidR="00CB3F53" w:rsidRPr="00D657A1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D657A1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E76205" w14:textId="6FB416D9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67</w:t>
            </w:r>
          </w:p>
        </w:tc>
      </w:tr>
      <w:tr w:rsidR="00CB3F53" w:rsidRPr="00E95243" w14:paraId="6EA1BB63" w14:textId="77777777" w:rsidTr="00CB3F53">
        <w:tc>
          <w:tcPr>
            <w:tcW w:w="4253" w:type="dxa"/>
          </w:tcPr>
          <w:p w14:paraId="5997AC49" w14:textId="77777777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 xml:space="preserve">1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nfigural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rrelated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error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terms</w:t>
            </w:r>
            <w:proofErr w:type="spellEnd"/>
            <w:r w:rsidRPr="00E9524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992" w:type="dxa"/>
          </w:tcPr>
          <w:p w14:paraId="2AB93FFE" w14:textId="24BBA168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47.974</w:t>
            </w:r>
          </w:p>
        </w:tc>
        <w:tc>
          <w:tcPr>
            <w:tcW w:w="851" w:type="dxa"/>
          </w:tcPr>
          <w:p w14:paraId="1FD8B417" w14:textId="77777777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5</w:t>
            </w:r>
          </w:p>
        </w:tc>
        <w:tc>
          <w:tcPr>
            <w:tcW w:w="850" w:type="dxa"/>
          </w:tcPr>
          <w:p w14:paraId="57818E67" w14:textId="77777777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00</w:t>
            </w:r>
          </w:p>
        </w:tc>
        <w:tc>
          <w:tcPr>
            <w:tcW w:w="851" w:type="dxa"/>
          </w:tcPr>
          <w:p w14:paraId="2040DA2A" w14:textId="64B06879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3.740</w:t>
            </w:r>
          </w:p>
        </w:tc>
        <w:tc>
          <w:tcPr>
            <w:tcW w:w="850" w:type="dxa"/>
          </w:tcPr>
          <w:p w14:paraId="72FE4171" w14:textId="77777777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992" w:type="dxa"/>
          </w:tcPr>
          <w:p w14:paraId="1F217122" w14:textId="3BFEED5C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68</w:t>
            </w:r>
          </w:p>
        </w:tc>
        <w:tc>
          <w:tcPr>
            <w:tcW w:w="1276" w:type="dxa"/>
          </w:tcPr>
          <w:p w14:paraId="19507C94" w14:textId="4D1DE6BC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001</w:t>
            </w:r>
          </w:p>
        </w:tc>
        <w:tc>
          <w:tcPr>
            <w:tcW w:w="851" w:type="dxa"/>
          </w:tcPr>
          <w:p w14:paraId="60FDDA2D" w14:textId="55723462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83</w:t>
            </w:r>
          </w:p>
        </w:tc>
        <w:tc>
          <w:tcPr>
            <w:tcW w:w="992" w:type="dxa"/>
            <w:shd w:val="clear" w:color="auto" w:fill="auto"/>
          </w:tcPr>
          <w:p w14:paraId="05A7CC5D" w14:textId="4151CEC6" w:rsidR="00CB3F53" w:rsidRPr="00D657A1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D657A1">
              <w:rPr>
                <w:rFonts w:ascii="Times New Roman" w:hAnsi="Times New Roman"/>
                <w:bCs/>
              </w:rPr>
              <w:t>0.006</w:t>
            </w:r>
          </w:p>
        </w:tc>
        <w:tc>
          <w:tcPr>
            <w:tcW w:w="850" w:type="dxa"/>
          </w:tcPr>
          <w:p w14:paraId="1157C15D" w14:textId="60C1F7DC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67</w:t>
            </w:r>
          </w:p>
        </w:tc>
      </w:tr>
      <w:tr w:rsidR="00CB3F53" w:rsidRPr="00E95243" w14:paraId="4092B6C7" w14:textId="77777777" w:rsidTr="00CB3F53">
        <w:tc>
          <w:tcPr>
            <w:tcW w:w="4253" w:type="dxa"/>
          </w:tcPr>
          <w:p w14:paraId="4D9EC46B" w14:textId="77777777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 xml:space="preserve">2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Metric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loadings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fixed</w:t>
            </w:r>
            <w:proofErr w:type="spellEnd"/>
            <w:r w:rsidRPr="00E9524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992" w:type="dxa"/>
          </w:tcPr>
          <w:p w14:paraId="5EE215A9" w14:textId="052AFE15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48.090</w:t>
            </w:r>
          </w:p>
        </w:tc>
        <w:tc>
          <w:tcPr>
            <w:tcW w:w="851" w:type="dxa"/>
          </w:tcPr>
          <w:p w14:paraId="2265D79A" w14:textId="77777777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8</w:t>
            </w:r>
          </w:p>
        </w:tc>
        <w:tc>
          <w:tcPr>
            <w:tcW w:w="850" w:type="dxa"/>
          </w:tcPr>
          <w:p w14:paraId="380CF54E" w14:textId="77777777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00</w:t>
            </w:r>
          </w:p>
        </w:tc>
        <w:tc>
          <w:tcPr>
            <w:tcW w:w="851" w:type="dxa"/>
          </w:tcPr>
          <w:p w14:paraId="642B7A50" w14:textId="6CF2611D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116</w:t>
            </w:r>
          </w:p>
        </w:tc>
        <w:tc>
          <w:tcPr>
            <w:tcW w:w="850" w:type="dxa"/>
          </w:tcPr>
          <w:p w14:paraId="73004C1D" w14:textId="77777777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992" w:type="dxa"/>
          </w:tcPr>
          <w:p w14:paraId="6D74FACE" w14:textId="6828C933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59</w:t>
            </w:r>
          </w:p>
        </w:tc>
        <w:tc>
          <w:tcPr>
            <w:tcW w:w="1276" w:type="dxa"/>
          </w:tcPr>
          <w:p w14:paraId="76A57582" w14:textId="5E74BC15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009</w:t>
            </w:r>
          </w:p>
        </w:tc>
        <w:tc>
          <w:tcPr>
            <w:tcW w:w="851" w:type="dxa"/>
          </w:tcPr>
          <w:p w14:paraId="3BC69DDB" w14:textId="3FC7FF99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84</w:t>
            </w:r>
          </w:p>
        </w:tc>
        <w:tc>
          <w:tcPr>
            <w:tcW w:w="992" w:type="dxa"/>
            <w:shd w:val="clear" w:color="auto" w:fill="auto"/>
          </w:tcPr>
          <w:p w14:paraId="4DA2BF7D" w14:textId="30E3CFC6" w:rsidR="00CB3F53" w:rsidRPr="00D657A1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D657A1">
              <w:rPr>
                <w:rFonts w:ascii="Times New Roman" w:hAnsi="Times New Roman"/>
                <w:bCs/>
              </w:rPr>
              <w:t>0.001</w:t>
            </w:r>
          </w:p>
        </w:tc>
        <w:tc>
          <w:tcPr>
            <w:tcW w:w="850" w:type="dxa"/>
          </w:tcPr>
          <w:p w14:paraId="7798EB95" w14:textId="0C143513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75</w:t>
            </w:r>
          </w:p>
        </w:tc>
      </w:tr>
      <w:tr w:rsidR="00CB3F53" w:rsidRPr="00E95243" w14:paraId="76328383" w14:textId="77777777" w:rsidTr="00CB3F53">
        <w:tc>
          <w:tcPr>
            <w:tcW w:w="4253" w:type="dxa"/>
            <w:tcBorders>
              <w:bottom w:val="single" w:sz="4" w:space="0" w:color="auto"/>
            </w:tcBorders>
          </w:tcPr>
          <w:p w14:paraId="577ACFAD" w14:textId="77777777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  <w:r w:rsidRPr="00E95243">
              <w:rPr>
                <w:rFonts w:ascii="Times New Roman" w:hAnsi="Times New Roman"/>
                <w:bCs/>
                <w:lang w:val="en-US"/>
              </w:rPr>
              <w:t>3 Scalar (loadings and thresholds fixe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7E0275" w14:textId="68D6E0A5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05.03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30F77B" w14:textId="77777777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3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F92ED45" w14:textId="77777777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2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A543C2" w14:textId="3EA9B8DD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56.94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25658E" w14:textId="77777777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2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B5F0FF" w14:textId="3AFAB1A4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6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900FA3" w14:textId="5E11C3C1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0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0EB3C95" w14:textId="4499EFC4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B7FE0B7" w14:textId="54DD6DC4" w:rsidR="00CB3F53" w:rsidRPr="00D657A1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D657A1">
              <w:rPr>
                <w:rFonts w:ascii="Times New Roman" w:hAnsi="Times New Roman"/>
                <w:bCs/>
              </w:rPr>
              <w:t>-0.02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DCBC58" w14:textId="1F2A10A6" w:rsidR="00CB3F53" w:rsidRPr="00E95243" w:rsidRDefault="00CB3F53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74</w:t>
            </w:r>
          </w:p>
        </w:tc>
      </w:tr>
    </w:tbl>
    <w:p w14:paraId="494712FB" w14:textId="77777777" w:rsidR="00845465" w:rsidRPr="00CB3F53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</w:rPr>
        <w:t>χ</w:t>
      </w:r>
      <w:r w:rsidRPr="00CB3F53">
        <w:rPr>
          <w:rFonts w:ascii="Times New Roman" w:hAnsi="Times New Roman" w:cs="Times New Roman"/>
          <w:sz w:val="20"/>
          <w:szCs w:val="20"/>
          <w:lang w:val="en-GB"/>
        </w:rPr>
        <w:t>2 = Chi square.</w:t>
      </w:r>
    </w:p>
    <w:p w14:paraId="46B007FE" w14:textId="77777777" w:rsidR="00845465" w:rsidRPr="00CB3F53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B3F53">
        <w:rPr>
          <w:rFonts w:ascii="Times New Roman" w:hAnsi="Times New Roman" w:cs="Times New Roman"/>
          <w:sz w:val="20"/>
          <w:szCs w:val="20"/>
          <w:lang w:val="en-GB"/>
        </w:rPr>
        <w:t>df = Degrees of freedom.</w:t>
      </w:r>
    </w:p>
    <w:p w14:paraId="6A2F68D2" w14:textId="77777777" w:rsidR="00845465" w:rsidRPr="00E95243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D_</w:t>
      </w:r>
      <w:r w:rsidRPr="00E95243">
        <w:rPr>
          <w:rFonts w:ascii="Times New Roman" w:hAnsi="Times New Roman" w:cs="Times New Roman"/>
          <w:sz w:val="20"/>
          <w:szCs w:val="20"/>
        </w:rPr>
        <w:t>χ</w:t>
      </w:r>
      <w:r w:rsidRPr="00E95243">
        <w:rPr>
          <w:rFonts w:ascii="Times New Roman" w:hAnsi="Times New Roman" w:cs="Times New Roman"/>
          <w:sz w:val="20"/>
          <w:szCs w:val="20"/>
          <w:lang w:val="en-GB"/>
        </w:rPr>
        <w:t>2 = Delta of Chi-square.</w:t>
      </w:r>
    </w:p>
    <w:p w14:paraId="37D5406B" w14:textId="77777777" w:rsidR="00845465" w:rsidRPr="00E95243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E95243">
        <w:rPr>
          <w:rFonts w:ascii="Times New Roman" w:hAnsi="Times New Roman" w:cs="Times New Roman"/>
          <w:sz w:val="20"/>
          <w:szCs w:val="20"/>
          <w:lang w:val="en-GB"/>
        </w:rPr>
        <w:t>D_df</w:t>
      </w:r>
      <w:proofErr w:type="spellEnd"/>
      <w:r w:rsidRPr="00E95243">
        <w:rPr>
          <w:rFonts w:ascii="Times New Roman" w:hAnsi="Times New Roman" w:cs="Times New Roman"/>
          <w:sz w:val="20"/>
          <w:szCs w:val="20"/>
          <w:lang w:val="en-GB"/>
        </w:rPr>
        <w:t xml:space="preserve"> = Delta of degrees of freedom.</w:t>
      </w:r>
    </w:p>
    <w:p w14:paraId="0B151394" w14:textId="77777777" w:rsidR="00845465" w:rsidRPr="00E95243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RMSEA = Root Mean Square Error of Approximations.</w:t>
      </w:r>
    </w:p>
    <w:p w14:paraId="25EF0BCF" w14:textId="77777777" w:rsidR="004941DA" w:rsidRPr="00E95243" w:rsidRDefault="004941DA" w:rsidP="004941D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941DA">
        <w:rPr>
          <w:rFonts w:ascii="Times New Roman" w:hAnsi="Times New Roman" w:cs="Times New Roman"/>
          <w:sz w:val="20"/>
          <w:szCs w:val="20"/>
          <w:lang w:val="en-GB"/>
        </w:rPr>
        <w:t>D_RMSE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Delta of </w:t>
      </w:r>
      <w:r w:rsidRPr="004941DA">
        <w:rPr>
          <w:rFonts w:ascii="Times New Roman" w:hAnsi="Times New Roman" w:cs="Times New Roman"/>
          <w:sz w:val="20"/>
          <w:szCs w:val="20"/>
          <w:lang w:val="en-GB"/>
        </w:rPr>
        <w:t>Root Mean Square Error of Approximations</w:t>
      </w:r>
    </w:p>
    <w:p w14:paraId="429CCBEA" w14:textId="4CEC7A3A" w:rsidR="00845465" w:rsidRDefault="004941DA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845465" w:rsidRPr="00E95243">
        <w:rPr>
          <w:rFonts w:ascii="Times New Roman" w:hAnsi="Times New Roman" w:cs="Times New Roman"/>
          <w:sz w:val="20"/>
          <w:szCs w:val="20"/>
          <w:lang w:val="en-GB"/>
        </w:rPr>
        <w:t>FI = Comparative Fit Index.</w:t>
      </w:r>
    </w:p>
    <w:p w14:paraId="14479DDC" w14:textId="77777777" w:rsidR="00845465" w:rsidRPr="00E95243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D_CFI = Delta of Comparative F</w:t>
      </w:r>
      <w:r>
        <w:rPr>
          <w:rFonts w:ascii="Times New Roman" w:hAnsi="Times New Roman" w:cs="Times New Roman"/>
          <w:sz w:val="20"/>
          <w:szCs w:val="20"/>
          <w:lang w:val="en-GB"/>
        </w:rPr>
        <w:t>it Index</w:t>
      </w:r>
    </w:p>
    <w:p w14:paraId="1A7FD033" w14:textId="77777777" w:rsidR="00845465" w:rsidRPr="00620306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 xml:space="preserve">TLI = </w:t>
      </w:r>
      <w:proofErr w:type="spellStart"/>
      <w:r w:rsidRPr="00E95243">
        <w:rPr>
          <w:rFonts w:ascii="Times New Roman" w:hAnsi="Times New Roman" w:cs="Times New Roman"/>
          <w:sz w:val="20"/>
          <w:szCs w:val="20"/>
          <w:lang w:val="en-GB"/>
        </w:rPr>
        <w:t>Tuker</w:t>
      </w:r>
      <w:proofErr w:type="spellEnd"/>
      <w:r w:rsidRPr="00E95243">
        <w:rPr>
          <w:rFonts w:ascii="Times New Roman" w:hAnsi="Times New Roman" w:cs="Times New Roman"/>
          <w:sz w:val="20"/>
          <w:szCs w:val="20"/>
          <w:lang w:val="en-GB"/>
        </w:rPr>
        <w:t>-Lewis Index.</w:t>
      </w:r>
    </w:p>
    <w:p w14:paraId="3AD2D86F" w14:textId="77777777" w:rsidR="0092384D" w:rsidRPr="00620306" w:rsidRDefault="0092384D" w:rsidP="0092384D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26DF465" w14:textId="77777777" w:rsidR="00845465" w:rsidRDefault="0084546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20EFF0A7" w14:textId="3462EEBF" w:rsidR="0092384D" w:rsidRPr="00B75B03" w:rsidRDefault="00B75B03" w:rsidP="0092384D">
      <w:pPr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75B03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p</w:t>
      </w:r>
      <w:r w:rsidRPr="00B75B0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lemental T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5</w:t>
      </w:r>
      <w:r w:rsidRPr="00B75B0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B75B03">
        <w:rPr>
          <w:rFonts w:ascii="Times New Roman" w:hAnsi="Times New Roman" w:cs="Times New Roman"/>
          <w:bCs/>
          <w:sz w:val="20"/>
          <w:szCs w:val="20"/>
          <w:lang w:val="en-GB"/>
        </w:rPr>
        <w:t>Dyadic measurement invariance for the Satisfaction with Food-related life (</w:t>
      </w:r>
      <w:proofErr w:type="spellStart"/>
      <w:r w:rsidRPr="00B75B03">
        <w:rPr>
          <w:rFonts w:ascii="Times New Roman" w:hAnsi="Times New Roman" w:cs="Times New Roman"/>
          <w:bCs/>
          <w:sz w:val="20"/>
          <w:szCs w:val="20"/>
          <w:lang w:val="en-GB"/>
        </w:rPr>
        <w:t>SWFoL</w:t>
      </w:r>
      <w:proofErr w:type="spellEnd"/>
      <w:r w:rsidRPr="00B75B0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) scale among mothers and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adolescent children</w:t>
      </w:r>
      <w:r w:rsidRPr="00B75B03"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</w:p>
    <w:tbl>
      <w:tblPr>
        <w:tblStyle w:val="Tablaconcuadrcula"/>
        <w:tblW w:w="13041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850"/>
        <w:gridCol w:w="851"/>
        <w:gridCol w:w="992"/>
        <w:gridCol w:w="851"/>
        <w:gridCol w:w="992"/>
        <w:gridCol w:w="1417"/>
        <w:gridCol w:w="709"/>
        <w:gridCol w:w="851"/>
        <w:gridCol w:w="850"/>
      </w:tblGrid>
      <w:tr w:rsidR="0005404A" w:rsidRPr="00E95243" w14:paraId="5EACC2B5" w14:textId="77777777" w:rsidTr="007111B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FF00618" w14:textId="77777777" w:rsidR="0005404A" w:rsidRPr="00E95243" w:rsidRDefault="0005404A" w:rsidP="0050506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Mod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268EE0" w14:textId="77777777" w:rsidR="0005404A" w:rsidRPr="00E95243" w:rsidRDefault="0005404A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χ</w:t>
            </w:r>
            <w:r w:rsidRPr="00E95243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043FE25" w14:textId="77777777" w:rsidR="0005404A" w:rsidRPr="00E95243" w:rsidRDefault="0005404A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B7991F5" w14:textId="77777777" w:rsidR="0005404A" w:rsidRPr="00E95243" w:rsidRDefault="0005404A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E1268A" w14:textId="77777777" w:rsidR="0005404A" w:rsidRPr="00E95243" w:rsidRDefault="0005404A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D_χ</w:t>
            </w:r>
            <w:proofErr w:type="spellEnd"/>
            <w:r w:rsidRPr="00E95243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90615C" w14:textId="77777777" w:rsidR="0005404A" w:rsidRPr="00E95243" w:rsidRDefault="0005404A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D_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F3EF79" w14:textId="77777777" w:rsidR="0005404A" w:rsidRPr="00E95243" w:rsidRDefault="0005404A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RMSE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89A423" w14:textId="5CBFC5FF" w:rsidR="0005404A" w:rsidRPr="00E95243" w:rsidRDefault="0005404A" w:rsidP="00505064">
            <w:pPr>
              <w:autoSpaceDE w:val="0"/>
              <w:autoSpaceDN w:val="0"/>
              <w:adjustRightInd w:val="0"/>
              <w:spacing w:line="360" w:lineRule="auto"/>
              <w:ind w:left="-108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_RMSE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F36C1E9" w14:textId="15CE907C" w:rsidR="0005404A" w:rsidRPr="00E95243" w:rsidRDefault="0005404A" w:rsidP="00505064">
            <w:pPr>
              <w:autoSpaceDE w:val="0"/>
              <w:autoSpaceDN w:val="0"/>
              <w:adjustRightInd w:val="0"/>
              <w:spacing w:line="360" w:lineRule="auto"/>
              <w:ind w:left="-108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CF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B9D006" w14:textId="77777777" w:rsidR="0005404A" w:rsidRPr="00D657A1" w:rsidRDefault="0005404A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657A1">
              <w:rPr>
                <w:rFonts w:ascii="Times New Roman" w:hAnsi="Times New Roman"/>
                <w:b/>
                <w:bCs/>
              </w:rPr>
              <w:t>D_CF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D6E61DB" w14:textId="77777777" w:rsidR="0005404A" w:rsidRPr="00E95243" w:rsidRDefault="0005404A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TLI</w:t>
            </w:r>
          </w:p>
        </w:tc>
      </w:tr>
      <w:tr w:rsidR="0005404A" w:rsidRPr="00E95243" w14:paraId="78C51581" w14:textId="77777777" w:rsidTr="007111BB">
        <w:tc>
          <w:tcPr>
            <w:tcW w:w="3544" w:type="dxa"/>
            <w:tcBorders>
              <w:top w:val="single" w:sz="4" w:space="0" w:color="auto"/>
            </w:tcBorders>
          </w:tcPr>
          <w:p w14:paraId="24B683C8" w14:textId="77777777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 xml:space="preserve">0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nfigural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rrelacted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factors</w:t>
            </w:r>
            <w:proofErr w:type="spellEnd"/>
            <w:r w:rsidRPr="00E9524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EA43F6" w14:textId="08E259AE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02.52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E3DDF9A" w14:textId="77777777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6B7E95E" w14:textId="77777777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808D7F" w14:textId="77777777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C10C84" w14:textId="77777777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09F375" w14:textId="3918FD90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6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145923" w14:textId="01EC9275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CD7844" w14:textId="2B6AAA4F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7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C8B9B5A" w14:textId="77777777" w:rsidR="0005404A" w:rsidRPr="00D657A1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D657A1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D38C96" w14:textId="60C2FACA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64</w:t>
            </w:r>
          </w:p>
        </w:tc>
      </w:tr>
      <w:tr w:rsidR="0005404A" w:rsidRPr="00E95243" w14:paraId="22479A1E" w14:textId="77777777" w:rsidTr="007111BB">
        <w:tc>
          <w:tcPr>
            <w:tcW w:w="3544" w:type="dxa"/>
          </w:tcPr>
          <w:p w14:paraId="3BD6ECDA" w14:textId="77777777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 xml:space="preserve">1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nfigural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rrelated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error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terms</w:t>
            </w:r>
            <w:proofErr w:type="spellEnd"/>
            <w:r w:rsidRPr="00E9524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134" w:type="dxa"/>
          </w:tcPr>
          <w:p w14:paraId="3F492BC1" w14:textId="2A75092A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96.227</w:t>
            </w:r>
          </w:p>
        </w:tc>
        <w:tc>
          <w:tcPr>
            <w:tcW w:w="850" w:type="dxa"/>
          </w:tcPr>
          <w:p w14:paraId="75206CAB" w14:textId="77777777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29</w:t>
            </w:r>
          </w:p>
        </w:tc>
        <w:tc>
          <w:tcPr>
            <w:tcW w:w="851" w:type="dxa"/>
          </w:tcPr>
          <w:p w14:paraId="77F5C8FD" w14:textId="77777777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00</w:t>
            </w:r>
          </w:p>
        </w:tc>
        <w:tc>
          <w:tcPr>
            <w:tcW w:w="992" w:type="dxa"/>
          </w:tcPr>
          <w:p w14:paraId="2B2C8F44" w14:textId="40AF7935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6.299</w:t>
            </w:r>
          </w:p>
        </w:tc>
        <w:tc>
          <w:tcPr>
            <w:tcW w:w="851" w:type="dxa"/>
          </w:tcPr>
          <w:p w14:paraId="6780F932" w14:textId="77777777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5</w:t>
            </w:r>
          </w:p>
        </w:tc>
        <w:tc>
          <w:tcPr>
            <w:tcW w:w="992" w:type="dxa"/>
          </w:tcPr>
          <w:p w14:paraId="59E4D6AB" w14:textId="7D3801B5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70</w:t>
            </w:r>
          </w:p>
        </w:tc>
        <w:tc>
          <w:tcPr>
            <w:tcW w:w="1417" w:type="dxa"/>
          </w:tcPr>
          <w:p w14:paraId="042A244B" w14:textId="43221442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05</w:t>
            </w:r>
          </w:p>
        </w:tc>
        <w:tc>
          <w:tcPr>
            <w:tcW w:w="709" w:type="dxa"/>
          </w:tcPr>
          <w:p w14:paraId="3B0C405A" w14:textId="45AC75A5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74</w:t>
            </w:r>
          </w:p>
        </w:tc>
        <w:tc>
          <w:tcPr>
            <w:tcW w:w="851" w:type="dxa"/>
            <w:shd w:val="clear" w:color="auto" w:fill="auto"/>
          </w:tcPr>
          <w:p w14:paraId="600D9B8E" w14:textId="51E5134C" w:rsidR="0005404A" w:rsidRPr="00D657A1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D657A1">
              <w:rPr>
                <w:rFonts w:ascii="Times New Roman" w:hAnsi="Times New Roman"/>
                <w:bCs/>
              </w:rPr>
              <w:t>0.001</w:t>
            </w:r>
          </w:p>
        </w:tc>
        <w:tc>
          <w:tcPr>
            <w:tcW w:w="850" w:type="dxa"/>
          </w:tcPr>
          <w:p w14:paraId="05156EC8" w14:textId="64BA621C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59</w:t>
            </w:r>
          </w:p>
        </w:tc>
      </w:tr>
      <w:tr w:rsidR="0005404A" w:rsidRPr="00E95243" w14:paraId="41C3EB51" w14:textId="77777777" w:rsidTr="007111BB">
        <w:tc>
          <w:tcPr>
            <w:tcW w:w="3544" w:type="dxa"/>
          </w:tcPr>
          <w:p w14:paraId="2FF031DD" w14:textId="77777777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 xml:space="preserve">2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Metric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loadings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fixed</w:t>
            </w:r>
            <w:proofErr w:type="spellEnd"/>
            <w:r w:rsidRPr="00E9524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134" w:type="dxa"/>
          </w:tcPr>
          <w:p w14:paraId="2CB5B145" w14:textId="2733B5AF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06.873</w:t>
            </w:r>
          </w:p>
        </w:tc>
        <w:tc>
          <w:tcPr>
            <w:tcW w:w="850" w:type="dxa"/>
          </w:tcPr>
          <w:p w14:paraId="515E7091" w14:textId="77777777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33</w:t>
            </w:r>
          </w:p>
        </w:tc>
        <w:tc>
          <w:tcPr>
            <w:tcW w:w="851" w:type="dxa"/>
          </w:tcPr>
          <w:p w14:paraId="2F1155F9" w14:textId="52D7FD0F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00</w:t>
            </w:r>
          </w:p>
        </w:tc>
        <w:tc>
          <w:tcPr>
            <w:tcW w:w="992" w:type="dxa"/>
          </w:tcPr>
          <w:p w14:paraId="471C0F7E" w14:textId="07C6182E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0.646</w:t>
            </w:r>
          </w:p>
        </w:tc>
        <w:tc>
          <w:tcPr>
            <w:tcW w:w="851" w:type="dxa"/>
          </w:tcPr>
          <w:p w14:paraId="1A8B2D0B" w14:textId="77777777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992" w:type="dxa"/>
          </w:tcPr>
          <w:p w14:paraId="684BB16C" w14:textId="73ED486E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69</w:t>
            </w:r>
          </w:p>
        </w:tc>
        <w:tc>
          <w:tcPr>
            <w:tcW w:w="1417" w:type="dxa"/>
          </w:tcPr>
          <w:p w14:paraId="405E2546" w14:textId="57F8D66C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001</w:t>
            </w:r>
          </w:p>
        </w:tc>
        <w:tc>
          <w:tcPr>
            <w:tcW w:w="709" w:type="dxa"/>
          </w:tcPr>
          <w:p w14:paraId="3AE25F71" w14:textId="5FBF138E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71</w:t>
            </w:r>
          </w:p>
        </w:tc>
        <w:tc>
          <w:tcPr>
            <w:tcW w:w="851" w:type="dxa"/>
            <w:shd w:val="clear" w:color="auto" w:fill="auto"/>
          </w:tcPr>
          <w:p w14:paraId="19743869" w14:textId="4FE0A21A" w:rsidR="0005404A" w:rsidRPr="00D657A1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D657A1">
              <w:rPr>
                <w:rFonts w:ascii="Times New Roman" w:hAnsi="Times New Roman"/>
                <w:bCs/>
              </w:rPr>
              <w:t>-0.003</w:t>
            </w:r>
          </w:p>
        </w:tc>
        <w:tc>
          <w:tcPr>
            <w:tcW w:w="850" w:type="dxa"/>
          </w:tcPr>
          <w:p w14:paraId="1AA4DD21" w14:textId="29D7BDE7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60</w:t>
            </w:r>
          </w:p>
        </w:tc>
      </w:tr>
      <w:tr w:rsidR="0005404A" w:rsidRPr="00E95243" w14:paraId="48FBD839" w14:textId="77777777" w:rsidTr="007111BB">
        <w:tc>
          <w:tcPr>
            <w:tcW w:w="3544" w:type="dxa"/>
            <w:tcBorders>
              <w:bottom w:val="single" w:sz="4" w:space="0" w:color="auto"/>
            </w:tcBorders>
          </w:tcPr>
          <w:p w14:paraId="14276256" w14:textId="77777777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  <w:r w:rsidRPr="00E95243">
              <w:rPr>
                <w:rFonts w:ascii="Times New Roman" w:hAnsi="Times New Roman"/>
                <w:bCs/>
                <w:lang w:val="en-US"/>
              </w:rPr>
              <w:t>3 Scalar (loadings and thresholds fixe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F443E6" w14:textId="28C59D60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505.75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DDB368" w14:textId="77777777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5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38895A" w14:textId="77777777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FA231B" w14:textId="274127DB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398.88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217B61" w14:textId="77777777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871766" w14:textId="7D6D6F29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12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19E35D" w14:textId="6F6D2D85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5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C9971C1" w14:textId="76C8BD7A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8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5ADE0D0" w14:textId="378B943D" w:rsidR="0005404A" w:rsidRPr="00D657A1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D657A1">
              <w:rPr>
                <w:rFonts w:ascii="Times New Roman" w:hAnsi="Times New Roman"/>
                <w:bCs/>
              </w:rPr>
              <w:t>-0.14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967464" w14:textId="1D8A470F" w:rsidR="0005404A" w:rsidRPr="00E95243" w:rsidRDefault="0005404A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863</w:t>
            </w:r>
          </w:p>
        </w:tc>
      </w:tr>
    </w:tbl>
    <w:p w14:paraId="42079F0A" w14:textId="77777777" w:rsidR="00845465" w:rsidRPr="0005404A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</w:rPr>
        <w:t>χ</w:t>
      </w:r>
      <w:r w:rsidRPr="0005404A">
        <w:rPr>
          <w:rFonts w:ascii="Times New Roman" w:hAnsi="Times New Roman" w:cs="Times New Roman"/>
          <w:sz w:val="20"/>
          <w:szCs w:val="20"/>
          <w:lang w:val="en-GB"/>
        </w:rPr>
        <w:t>2 = Chi square.</w:t>
      </w:r>
    </w:p>
    <w:p w14:paraId="396D14E8" w14:textId="77777777" w:rsidR="00845465" w:rsidRPr="0005404A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5404A">
        <w:rPr>
          <w:rFonts w:ascii="Times New Roman" w:hAnsi="Times New Roman" w:cs="Times New Roman"/>
          <w:sz w:val="20"/>
          <w:szCs w:val="20"/>
          <w:lang w:val="en-GB"/>
        </w:rPr>
        <w:t>df = Degrees of freedom.</w:t>
      </w:r>
    </w:p>
    <w:p w14:paraId="28C7CCB1" w14:textId="77777777" w:rsidR="00845465" w:rsidRPr="00E95243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D_</w:t>
      </w:r>
      <w:r w:rsidRPr="00E95243">
        <w:rPr>
          <w:rFonts w:ascii="Times New Roman" w:hAnsi="Times New Roman" w:cs="Times New Roman"/>
          <w:sz w:val="20"/>
          <w:szCs w:val="20"/>
        </w:rPr>
        <w:t>χ</w:t>
      </w:r>
      <w:r w:rsidRPr="00E95243">
        <w:rPr>
          <w:rFonts w:ascii="Times New Roman" w:hAnsi="Times New Roman" w:cs="Times New Roman"/>
          <w:sz w:val="20"/>
          <w:szCs w:val="20"/>
          <w:lang w:val="en-GB"/>
        </w:rPr>
        <w:t>2 = Delta of Chi-square.</w:t>
      </w:r>
    </w:p>
    <w:p w14:paraId="140475EC" w14:textId="77777777" w:rsidR="00845465" w:rsidRPr="00E95243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E95243">
        <w:rPr>
          <w:rFonts w:ascii="Times New Roman" w:hAnsi="Times New Roman" w:cs="Times New Roman"/>
          <w:sz w:val="20"/>
          <w:szCs w:val="20"/>
          <w:lang w:val="en-GB"/>
        </w:rPr>
        <w:t>D_df</w:t>
      </w:r>
      <w:proofErr w:type="spellEnd"/>
      <w:r w:rsidRPr="00E95243">
        <w:rPr>
          <w:rFonts w:ascii="Times New Roman" w:hAnsi="Times New Roman" w:cs="Times New Roman"/>
          <w:sz w:val="20"/>
          <w:szCs w:val="20"/>
          <w:lang w:val="en-GB"/>
        </w:rPr>
        <w:t xml:space="preserve"> = Delta of degrees of freedom.</w:t>
      </w:r>
    </w:p>
    <w:p w14:paraId="0A2CAD7D" w14:textId="77777777" w:rsidR="00845465" w:rsidRPr="00E95243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RMSEA = Root Mean Square Error of Approximations.</w:t>
      </w:r>
    </w:p>
    <w:p w14:paraId="5EA4D9C4" w14:textId="77777777" w:rsidR="004941DA" w:rsidRPr="00E95243" w:rsidRDefault="004941DA" w:rsidP="004941D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941DA">
        <w:rPr>
          <w:rFonts w:ascii="Times New Roman" w:hAnsi="Times New Roman" w:cs="Times New Roman"/>
          <w:sz w:val="20"/>
          <w:szCs w:val="20"/>
          <w:lang w:val="en-GB"/>
        </w:rPr>
        <w:t>D_RMSE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Delta of </w:t>
      </w:r>
      <w:r w:rsidRPr="004941DA">
        <w:rPr>
          <w:rFonts w:ascii="Times New Roman" w:hAnsi="Times New Roman" w:cs="Times New Roman"/>
          <w:sz w:val="20"/>
          <w:szCs w:val="20"/>
          <w:lang w:val="en-GB"/>
        </w:rPr>
        <w:t>Root Mean Square Error of Approximations</w:t>
      </w:r>
    </w:p>
    <w:p w14:paraId="6F084436" w14:textId="77777777" w:rsidR="00845465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CFI = Comparative Fit Index.</w:t>
      </w:r>
    </w:p>
    <w:p w14:paraId="2B2DC77A" w14:textId="77777777" w:rsidR="00845465" w:rsidRPr="00E95243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D_CFI = Delta of Comparative F</w:t>
      </w:r>
      <w:r>
        <w:rPr>
          <w:rFonts w:ascii="Times New Roman" w:hAnsi="Times New Roman" w:cs="Times New Roman"/>
          <w:sz w:val="20"/>
          <w:szCs w:val="20"/>
          <w:lang w:val="en-GB"/>
        </w:rPr>
        <w:t>it Index</w:t>
      </w:r>
    </w:p>
    <w:p w14:paraId="164A508A" w14:textId="77777777" w:rsidR="00845465" w:rsidRPr="00620306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 xml:space="preserve">TLI = </w:t>
      </w:r>
      <w:proofErr w:type="spellStart"/>
      <w:r w:rsidRPr="00E95243">
        <w:rPr>
          <w:rFonts w:ascii="Times New Roman" w:hAnsi="Times New Roman" w:cs="Times New Roman"/>
          <w:sz w:val="20"/>
          <w:szCs w:val="20"/>
          <w:lang w:val="en-GB"/>
        </w:rPr>
        <w:t>Tuker</w:t>
      </w:r>
      <w:proofErr w:type="spellEnd"/>
      <w:r w:rsidRPr="00E95243">
        <w:rPr>
          <w:rFonts w:ascii="Times New Roman" w:hAnsi="Times New Roman" w:cs="Times New Roman"/>
          <w:sz w:val="20"/>
          <w:szCs w:val="20"/>
          <w:lang w:val="en-GB"/>
        </w:rPr>
        <w:t>-Lewis Index.</w:t>
      </w:r>
    </w:p>
    <w:p w14:paraId="20D223DD" w14:textId="45C5DAFD" w:rsidR="0092384D" w:rsidRPr="00620306" w:rsidRDefault="0092384D" w:rsidP="00247A61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A6084D4" w14:textId="77777777" w:rsidR="00845465" w:rsidRPr="00620306" w:rsidRDefault="00845465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</w:pPr>
      <w:r w:rsidRPr="00620306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br w:type="page"/>
      </w:r>
    </w:p>
    <w:p w14:paraId="47C0F05F" w14:textId="35FB7B0C" w:rsidR="0092384D" w:rsidRPr="00B75B03" w:rsidRDefault="00B75B03" w:rsidP="0092384D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75B03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p</w:t>
      </w:r>
      <w:r w:rsidRPr="00B75B0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lemental Table </w:t>
      </w:r>
      <w:r w:rsidR="00845465">
        <w:rPr>
          <w:rFonts w:ascii="Times New Roman" w:hAnsi="Times New Roman" w:cs="Times New Roman"/>
          <w:b/>
          <w:bCs/>
          <w:sz w:val="20"/>
          <w:szCs w:val="20"/>
          <w:lang w:val="en-GB"/>
        </w:rPr>
        <w:t>6</w:t>
      </w:r>
      <w:r w:rsidRPr="00B75B0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B75B0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Dyadic measurement invariance for the Project-EAT Atmosphere of family meals (AFM) scale among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fa</w:t>
      </w:r>
      <w:r w:rsidRPr="00B75B0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thers and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adolescent children</w:t>
      </w:r>
      <w:r w:rsidRPr="00B75B03"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</w:p>
    <w:tbl>
      <w:tblPr>
        <w:tblStyle w:val="Tablaconcuadrcula"/>
        <w:tblW w:w="1346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7"/>
        <w:gridCol w:w="850"/>
        <w:gridCol w:w="851"/>
        <w:gridCol w:w="992"/>
        <w:gridCol w:w="1134"/>
        <w:gridCol w:w="850"/>
        <w:gridCol w:w="993"/>
        <w:gridCol w:w="992"/>
        <w:gridCol w:w="1276"/>
        <w:gridCol w:w="992"/>
      </w:tblGrid>
      <w:tr w:rsidR="0092384D" w:rsidRPr="00E95243" w14:paraId="789D11F5" w14:textId="77777777" w:rsidTr="0029546D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14:paraId="4FD2551C" w14:textId="77777777" w:rsidR="0092384D" w:rsidRPr="00E95243" w:rsidRDefault="0092384D" w:rsidP="0050506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Mode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1802E4" w14:textId="77777777" w:rsidR="0092384D" w:rsidRPr="00E95243" w:rsidRDefault="0092384D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χ</w:t>
            </w:r>
            <w:r w:rsidRPr="00E95243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B33B7FF" w14:textId="77777777" w:rsidR="0092384D" w:rsidRPr="00E95243" w:rsidRDefault="0092384D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26A34D" w14:textId="77777777" w:rsidR="0092384D" w:rsidRPr="00E95243" w:rsidRDefault="0092384D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53AFDD" w14:textId="77777777" w:rsidR="0092384D" w:rsidRPr="00E95243" w:rsidRDefault="0092384D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D_χ</w:t>
            </w:r>
            <w:proofErr w:type="spellEnd"/>
            <w:r w:rsidRPr="00E95243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08EAAE6" w14:textId="77777777" w:rsidR="0092384D" w:rsidRPr="00E95243" w:rsidRDefault="0092384D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D_d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C3EE576" w14:textId="77777777" w:rsidR="0092384D" w:rsidRPr="00E95243" w:rsidRDefault="0092384D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RMSE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F5CAA4" w14:textId="77777777" w:rsidR="0092384D" w:rsidRPr="00E95243" w:rsidRDefault="0092384D" w:rsidP="00505064">
            <w:pPr>
              <w:autoSpaceDE w:val="0"/>
              <w:autoSpaceDN w:val="0"/>
              <w:adjustRightInd w:val="0"/>
              <w:spacing w:line="360" w:lineRule="auto"/>
              <w:ind w:left="-108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CF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6BC933" w14:textId="77777777" w:rsidR="0092384D" w:rsidRPr="0029546D" w:rsidRDefault="0092384D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9546D">
              <w:rPr>
                <w:rFonts w:ascii="Times New Roman" w:hAnsi="Times New Roman"/>
                <w:b/>
                <w:bCs/>
              </w:rPr>
              <w:t>D_CF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127846" w14:textId="77777777" w:rsidR="0092384D" w:rsidRPr="00E95243" w:rsidRDefault="0092384D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TLI</w:t>
            </w:r>
          </w:p>
        </w:tc>
      </w:tr>
      <w:tr w:rsidR="0092384D" w:rsidRPr="00E95243" w14:paraId="11DAAF48" w14:textId="77777777" w:rsidTr="0029546D">
        <w:tc>
          <w:tcPr>
            <w:tcW w:w="4537" w:type="dxa"/>
            <w:tcBorders>
              <w:top w:val="single" w:sz="4" w:space="0" w:color="auto"/>
            </w:tcBorders>
          </w:tcPr>
          <w:p w14:paraId="3CC6E003" w14:textId="77777777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 xml:space="preserve">0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nfigural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rrelacted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factors</w:t>
            </w:r>
            <w:proofErr w:type="spellEnd"/>
            <w:r w:rsidRPr="00E9524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8C9E3E" w14:textId="3C5B6EDC" w:rsidR="0092384D" w:rsidRPr="00E95243" w:rsidRDefault="000F6509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67.40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19F917C" w14:textId="77777777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9CF72C" w14:textId="77777777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C32481" w14:textId="77777777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25C5AAD" w14:textId="77777777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C0F9BC0" w14:textId="4067A6ED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</w:t>
            </w:r>
            <w:r w:rsidR="000F6509" w:rsidRPr="00E95243">
              <w:rPr>
                <w:rFonts w:ascii="Times New Roman" w:hAnsi="Times New Roman"/>
                <w:bCs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D70D29" w14:textId="5D8687DB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</w:t>
            </w:r>
            <w:r w:rsidR="000F6509" w:rsidRPr="00E95243">
              <w:rPr>
                <w:rFonts w:ascii="Times New Roman" w:hAnsi="Times New Roman"/>
                <w:bCs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E20B3C4" w14:textId="77777777" w:rsidR="0092384D" w:rsidRPr="0029546D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29546D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9D1FD2" w14:textId="25F2F538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</w:t>
            </w:r>
            <w:r w:rsidR="000F6509" w:rsidRPr="00E95243">
              <w:rPr>
                <w:rFonts w:ascii="Times New Roman" w:hAnsi="Times New Roman"/>
                <w:bCs/>
              </w:rPr>
              <w:t>58</w:t>
            </w:r>
          </w:p>
        </w:tc>
      </w:tr>
      <w:tr w:rsidR="0092384D" w:rsidRPr="00E95243" w14:paraId="1E53895B" w14:textId="77777777" w:rsidTr="0029546D">
        <w:tc>
          <w:tcPr>
            <w:tcW w:w="4537" w:type="dxa"/>
          </w:tcPr>
          <w:p w14:paraId="0D831787" w14:textId="77777777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 xml:space="preserve">1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nfigural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rrelated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error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terms</w:t>
            </w:r>
            <w:proofErr w:type="spellEnd"/>
            <w:r w:rsidRPr="00E9524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850" w:type="dxa"/>
          </w:tcPr>
          <w:p w14:paraId="792A5C9F" w14:textId="7BF7E8BA" w:rsidR="0092384D" w:rsidRPr="00E95243" w:rsidRDefault="000E1127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56.170</w:t>
            </w:r>
          </w:p>
        </w:tc>
        <w:tc>
          <w:tcPr>
            <w:tcW w:w="851" w:type="dxa"/>
          </w:tcPr>
          <w:p w14:paraId="69304402" w14:textId="77777777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5</w:t>
            </w:r>
          </w:p>
        </w:tc>
        <w:tc>
          <w:tcPr>
            <w:tcW w:w="992" w:type="dxa"/>
          </w:tcPr>
          <w:p w14:paraId="7BADF17E" w14:textId="77777777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00</w:t>
            </w:r>
          </w:p>
        </w:tc>
        <w:tc>
          <w:tcPr>
            <w:tcW w:w="1134" w:type="dxa"/>
          </w:tcPr>
          <w:p w14:paraId="5B1656C6" w14:textId="2712A4E0" w:rsidR="0092384D" w:rsidRPr="00E95243" w:rsidRDefault="00C25479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1</w:t>
            </w:r>
            <w:r w:rsidR="0092384D" w:rsidRPr="00E95243">
              <w:rPr>
                <w:rFonts w:ascii="Times New Roman" w:hAnsi="Times New Roman"/>
                <w:bCs/>
              </w:rPr>
              <w:t>.</w:t>
            </w:r>
            <w:r w:rsidRPr="00E95243">
              <w:rPr>
                <w:rFonts w:ascii="Times New Roman" w:hAnsi="Times New Roman"/>
                <w:bCs/>
              </w:rPr>
              <w:t>232</w:t>
            </w:r>
          </w:p>
        </w:tc>
        <w:tc>
          <w:tcPr>
            <w:tcW w:w="850" w:type="dxa"/>
          </w:tcPr>
          <w:p w14:paraId="030BC845" w14:textId="77777777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993" w:type="dxa"/>
          </w:tcPr>
          <w:p w14:paraId="760EA67A" w14:textId="7ED8177B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</w:t>
            </w:r>
            <w:r w:rsidR="00C25479" w:rsidRPr="00E95243">
              <w:rPr>
                <w:rFonts w:ascii="Times New Roman" w:hAnsi="Times New Roman"/>
                <w:bCs/>
              </w:rPr>
              <w:t>76</w:t>
            </w:r>
          </w:p>
        </w:tc>
        <w:tc>
          <w:tcPr>
            <w:tcW w:w="992" w:type="dxa"/>
          </w:tcPr>
          <w:p w14:paraId="2B1584FE" w14:textId="1B5C51B4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</w:t>
            </w:r>
            <w:r w:rsidR="00C25479" w:rsidRPr="00E95243">
              <w:rPr>
                <w:rFonts w:ascii="Times New Roman" w:hAnsi="Times New Roman"/>
                <w:bCs/>
              </w:rPr>
              <w:t>76</w:t>
            </w:r>
          </w:p>
        </w:tc>
        <w:tc>
          <w:tcPr>
            <w:tcW w:w="1276" w:type="dxa"/>
            <w:shd w:val="clear" w:color="auto" w:fill="auto"/>
          </w:tcPr>
          <w:p w14:paraId="739BD99D" w14:textId="68FADFD7" w:rsidR="0092384D" w:rsidRPr="0029546D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29546D">
              <w:rPr>
                <w:rFonts w:ascii="Times New Roman" w:hAnsi="Times New Roman"/>
                <w:bCs/>
              </w:rPr>
              <w:t>0.00</w:t>
            </w:r>
            <w:r w:rsidR="00C25479" w:rsidRPr="0029546D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992" w:type="dxa"/>
          </w:tcPr>
          <w:p w14:paraId="3CF857F8" w14:textId="343C012D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</w:t>
            </w:r>
            <w:r w:rsidR="00C25479" w:rsidRPr="00E95243">
              <w:rPr>
                <w:rFonts w:ascii="Times New Roman" w:hAnsi="Times New Roman"/>
                <w:bCs/>
              </w:rPr>
              <w:t>55</w:t>
            </w:r>
          </w:p>
        </w:tc>
      </w:tr>
      <w:tr w:rsidR="0092384D" w:rsidRPr="00E95243" w14:paraId="0D9E876A" w14:textId="77777777" w:rsidTr="0029546D">
        <w:tc>
          <w:tcPr>
            <w:tcW w:w="4537" w:type="dxa"/>
          </w:tcPr>
          <w:p w14:paraId="05C92DBF" w14:textId="77777777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 xml:space="preserve">2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Metric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loadings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fixed</w:t>
            </w:r>
            <w:proofErr w:type="spellEnd"/>
            <w:r w:rsidRPr="00E9524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850" w:type="dxa"/>
          </w:tcPr>
          <w:p w14:paraId="11ECA905" w14:textId="5BDD1B89" w:rsidR="0092384D" w:rsidRPr="00E95243" w:rsidRDefault="00D92B0F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58.305</w:t>
            </w:r>
          </w:p>
        </w:tc>
        <w:tc>
          <w:tcPr>
            <w:tcW w:w="851" w:type="dxa"/>
          </w:tcPr>
          <w:p w14:paraId="3F1CD3DF" w14:textId="77777777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8</w:t>
            </w:r>
          </w:p>
        </w:tc>
        <w:tc>
          <w:tcPr>
            <w:tcW w:w="992" w:type="dxa"/>
          </w:tcPr>
          <w:p w14:paraId="4FF8EE8C" w14:textId="77777777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00</w:t>
            </w:r>
          </w:p>
        </w:tc>
        <w:tc>
          <w:tcPr>
            <w:tcW w:w="1134" w:type="dxa"/>
          </w:tcPr>
          <w:p w14:paraId="1BE45737" w14:textId="02976893" w:rsidR="0092384D" w:rsidRPr="00E95243" w:rsidRDefault="00D92B0F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2</w:t>
            </w:r>
            <w:r w:rsidR="0092384D" w:rsidRPr="00E95243">
              <w:rPr>
                <w:rFonts w:ascii="Times New Roman" w:hAnsi="Times New Roman"/>
                <w:bCs/>
              </w:rPr>
              <w:t>.1</w:t>
            </w:r>
            <w:r w:rsidRPr="00E95243">
              <w:rPr>
                <w:rFonts w:ascii="Times New Roman" w:hAnsi="Times New Roman"/>
                <w:bCs/>
              </w:rPr>
              <w:t>35</w:t>
            </w:r>
          </w:p>
        </w:tc>
        <w:tc>
          <w:tcPr>
            <w:tcW w:w="850" w:type="dxa"/>
          </w:tcPr>
          <w:p w14:paraId="21F2911B" w14:textId="77777777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993" w:type="dxa"/>
          </w:tcPr>
          <w:p w14:paraId="71B56E28" w14:textId="7D6D1BB5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</w:t>
            </w:r>
            <w:r w:rsidR="00D92B0F" w:rsidRPr="00E95243">
              <w:rPr>
                <w:rFonts w:ascii="Times New Roman" w:hAnsi="Times New Roman"/>
                <w:bCs/>
              </w:rPr>
              <w:t>69</w:t>
            </w:r>
          </w:p>
        </w:tc>
        <w:tc>
          <w:tcPr>
            <w:tcW w:w="992" w:type="dxa"/>
          </w:tcPr>
          <w:p w14:paraId="584FDAF5" w14:textId="16FE411A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7</w:t>
            </w:r>
            <w:r w:rsidR="00D92B0F" w:rsidRPr="00E95243"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0A8FCE89" w14:textId="43ECE257" w:rsidR="0092384D" w:rsidRPr="0029546D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29546D">
              <w:rPr>
                <w:rFonts w:ascii="Times New Roman" w:hAnsi="Times New Roman"/>
                <w:bCs/>
              </w:rPr>
              <w:t>0.00</w:t>
            </w:r>
            <w:r w:rsidR="00D92B0F" w:rsidRPr="0029546D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992" w:type="dxa"/>
          </w:tcPr>
          <w:p w14:paraId="49F315F7" w14:textId="6E7D865A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</w:t>
            </w:r>
            <w:r w:rsidR="00D92B0F" w:rsidRPr="00E95243">
              <w:rPr>
                <w:rFonts w:ascii="Times New Roman" w:hAnsi="Times New Roman"/>
                <w:bCs/>
              </w:rPr>
              <w:t>63</w:t>
            </w:r>
          </w:p>
        </w:tc>
      </w:tr>
      <w:tr w:rsidR="0092384D" w:rsidRPr="00E95243" w14:paraId="4E83CFE4" w14:textId="77777777" w:rsidTr="0029546D">
        <w:tc>
          <w:tcPr>
            <w:tcW w:w="4537" w:type="dxa"/>
            <w:tcBorders>
              <w:bottom w:val="single" w:sz="4" w:space="0" w:color="auto"/>
            </w:tcBorders>
          </w:tcPr>
          <w:p w14:paraId="15BDA974" w14:textId="77777777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  <w:r w:rsidRPr="00E95243">
              <w:rPr>
                <w:rFonts w:ascii="Times New Roman" w:hAnsi="Times New Roman"/>
                <w:bCs/>
                <w:lang w:val="en-US"/>
              </w:rPr>
              <w:t>3 Scalar (loadings and thresholds fixed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1A869B" w14:textId="4BC8B932" w:rsidR="0092384D" w:rsidRPr="00E95243" w:rsidRDefault="0024738F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98.41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CAABC61" w14:textId="77777777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3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09A76F" w14:textId="15C27776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</w:t>
            </w:r>
            <w:r w:rsidR="0024738F" w:rsidRPr="00E95243">
              <w:rPr>
                <w:rFonts w:ascii="Times New Roman" w:hAnsi="Times New Roman"/>
                <w:bCs/>
              </w:rPr>
              <w:t>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693121" w14:textId="606F2EE6" w:rsidR="0092384D" w:rsidRPr="00E95243" w:rsidRDefault="0024738F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40</w:t>
            </w:r>
            <w:r w:rsidR="0092384D" w:rsidRPr="00E95243">
              <w:rPr>
                <w:rFonts w:ascii="Times New Roman" w:hAnsi="Times New Roman"/>
                <w:bCs/>
              </w:rPr>
              <w:t>.</w:t>
            </w:r>
            <w:r w:rsidRPr="00E95243">
              <w:rPr>
                <w:rFonts w:ascii="Times New Roman" w:hAnsi="Times New Roman"/>
                <w:bCs/>
              </w:rPr>
              <w:t>10</w:t>
            </w:r>
            <w:r w:rsidR="0092384D" w:rsidRPr="00E95243">
              <w:rPr>
                <w:rFonts w:ascii="Times New Roman" w:hAnsi="Times New Roman"/>
                <w:bCs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8E96BB" w14:textId="77777777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2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5395250" w14:textId="6E5D6842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</w:t>
            </w:r>
            <w:r w:rsidR="0024738F" w:rsidRPr="00E95243">
              <w:rPr>
                <w:rFonts w:ascii="Times New Roman" w:hAnsi="Times New Roman"/>
                <w:bCs/>
              </w:rPr>
              <w:t>5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177A64" w14:textId="3C3C6A79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</w:t>
            </w:r>
            <w:r w:rsidR="0024738F" w:rsidRPr="00E95243">
              <w:rPr>
                <w:rFonts w:ascii="Times New Roman" w:hAnsi="Times New Roman"/>
                <w:bCs/>
              </w:rPr>
              <w:t>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6BF1210" w14:textId="30BF7EAE" w:rsidR="0092384D" w:rsidRPr="0029546D" w:rsidRDefault="0024738F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29546D">
              <w:rPr>
                <w:rFonts w:ascii="Times New Roman" w:hAnsi="Times New Roman"/>
                <w:bCs/>
              </w:rPr>
              <w:t>-</w:t>
            </w:r>
            <w:r w:rsidR="0092384D" w:rsidRPr="0029546D">
              <w:rPr>
                <w:rFonts w:ascii="Times New Roman" w:hAnsi="Times New Roman"/>
                <w:bCs/>
              </w:rPr>
              <w:t>0.01</w:t>
            </w:r>
            <w:r w:rsidRPr="0029546D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24D171" w14:textId="69D60981" w:rsidR="0092384D" w:rsidRPr="00E95243" w:rsidRDefault="0092384D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</w:t>
            </w:r>
            <w:r w:rsidR="0024738F" w:rsidRPr="00E95243">
              <w:rPr>
                <w:rFonts w:ascii="Times New Roman" w:hAnsi="Times New Roman"/>
                <w:bCs/>
              </w:rPr>
              <w:t>74</w:t>
            </w:r>
          </w:p>
        </w:tc>
      </w:tr>
    </w:tbl>
    <w:p w14:paraId="3AB90971" w14:textId="77777777" w:rsidR="00845465" w:rsidRPr="00E95243" w:rsidRDefault="00845465" w:rsidP="00845465">
      <w:pPr>
        <w:jc w:val="both"/>
        <w:rPr>
          <w:rFonts w:ascii="Times New Roman" w:hAnsi="Times New Roman" w:cs="Times New Roman"/>
          <w:sz w:val="20"/>
          <w:szCs w:val="20"/>
        </w:rPr>
      </w:pPr>
      <w:r w:rsidRPr="00E95243">
        <w:rPr>
          <w:rFonts w:ascii="Times New Roman" w:hAnsi="Times New Roman" w:cs="Times New Roman"/>
          <w:sz w:val="20"/>
          <w:szCs w:val="20"/>
        </w:rPr>
        <w:t xml:space="preserve">χ2 = Chi </w:t>
      </w:r>
      <w:proofErr w:type="spellStart"/>
      <w:r w:rsidRPr="00E95243">
        <w:rPr>
          <w:rFonts w:ascii="Times New Roman" w:hAnsi="Times New Roman" w:cs="Times New Roman"/>
          <w:sz w:val="20"/>
          <w:szCs w:val="20"/>
        </w:rPr>
        <w:t>square</w:t>
      </w:r>
      <w:proofErr w:type="spellEnd"/>
      <w:r w:rsidRPr="00E95243">
        <w:rPr>
          <w:rFonts w:ascii="Times New Roman" w:hAnsi="Times New Roman" w:cs="Times New Roman"/>
          <w:sz w:val="20"/>
          <w:szCs w:val="20"/>
        </w:rPr>
        <w:t>.</w:t>
      </w:r>
    </w:p>
    <w:p w14:paraId="67AC1A2D" w14:textId="77777777" w:rsidR="00845465" w:rsidRPr="00E95243" w:rsidRDefault="00845465" w:rsidP="00845465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E95243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E95243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E95243">
        <w:rPr>
          <w:rFonts w:ascii="Times New Roman" w:hAnsi="Times New Roman" w:cs="Times New Roman"/>
          <w:sz w:val="20"/>
          <w:szCs w:val="20"/>
        </w:rPr>
        <w:t>Degrees</w:t>
      </w:r>
      <w:proofErr w:type="spellEnd"/>
      <w:r w:rsidRPr="00E9524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5243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Pr="00E9524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95243">
        <w:rPr>
          <w:rFonts w:ascii="Times New Roman" w:hAnsi="Times New Roman" w:cs="Times New Roman"/>
          <w:sz w:val="20"/>
          <w:szCs w:val="20"/>
        </w:rPr>
        <w:t>freedom</w:t>
      </w:r>
      <w:proofErr w:type="spellEnd"/>
      <w:r w:rsidRPr="00E95243">
        <w:rPr>
          <w:rFonts w:ascii="Times New Roman" w:hAnsi="Times New Roman" w:cs="Times New Roman"/>
          <w:sz w:val="20"/>
          <w:szCs w:val="20"/>
        </w:rPr>
        <w:t>.</w:t>
      </w:r>
    </w:p>
    <w:p w14:paraId="5075204A" w14:textId="77777777" w:rsidR="00845465" w:rsidRPr="00E95243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D_</w:t>
      </w:r>
      <w:r w:rsidRPr="00E95243">
        <w:rPr>
          <w:rFonts w:ascii="Times New Roman" w:hAnsi="Times New Roman" w:cs="Times New Roman"/>
          <w:sz w:val="20"/>
          <w:szCs w:val="20"/>
        </w:rPr>
        <w:t>χ</w:t>
      </w:r>
      <w:r w:rsidRPr="00E95243">
        <w:rPr>
          <w:rFonts w:ascii="Times New Roman" w:hAnsi="Times New Roman" w:cs="Times New Roman"/>
          <w:sz w:val="20"/>
          <w:szCs w:val="20"/>
          <w:lang w:val="en-GB"/>
        </w:rPr>
        <w:t>2 = Delta of Chi-square.</w:t>
      </w:r>
    </w:p>
    <w:p w14:paraId="38649EF6" w14:textId="77777777" w:rsidR="00845465" w:rsidRPr="00E95243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E95243">
        <w:rPr>
          <w:rFonts w:ascii="Times New Roman" w:hAnsi="Times New Roman" w:cs="Times New Roman"/>
          <w:sz w:val="20"/>
          <w:szCs w:val="20"/>
          <w:lang w:val="en-GB"/>
        </w:rPr>
        <w:t>D_df</w:t>
      </w:r>
      <w:proofErr w:type="spellEnd"/>
      <w:r w:rsidRPr="00E95243">
        <w:rPr>
          <w:rFonts w:ascii="Times New Roman" w:hAnsi="Times New Roman" w:cs="Times New Roman"/>
          <w:sz w:val="20"/>
          <w:szCs w:val="20"/>
          <w:lang w:val="en-GB"/>
        </w:rPr>
        <w:t xml:space="preserve"> = Delta of degrees of freedom.</w:t>
      </w:r>
    </w:p>
    <w:p w14:paraId="07330250" w14:textId="77777777" w:rsidR="00845465" w:rsidRPr="00E95243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RMSEA = Root Mean Square Error of Approximations.</w:t>
      </w:r>
    </w:p>
    <w:p w14:paraId="75431EAC" w14:textId="77777777" w:rsidR="004941DA" w:rsidRPr="00E95243" w:rsidRDefault="004941DA" w:rsidP="004941D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941DA">
        <w:rPr>
          <w:rFonts w:ascii="Times New Roman" w:hAnsi="Times New Roman" w:cs="Times New Roman"/>
          <w:sz w:val="20"/>
          <w:szCs w:val="20"/>
          <w:lang w:val="en-GB"/>
        </w:rPr>
        <w:t>D_RMSE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Delta of </w:t>
      </w:r>
      <w:r w:rsidRPr="004941DA">
        <w:rPr>
          <w:rFonts w:ascii="Times New Roman" w:hAnsi="Times New Roman" w:cs="Times New Roman"/>
          <w:sz w:val="20"/>
          <w:szCs w:val="20"/>
          <w:lang w:val="en-GB"/>
        </w:rPr>
        <w:t>Root Mean Square Error of Approximations</w:t>
      </w:r>
    </w:p>
    <w:p w14:paraId="4AEC5A5A" w14:textId="77777777" w:rsidR="00845465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CFI = Comparative Fit Index.</w:t>
      </w:r>
    </w:p>
    <w:p w14:paraId="68531DBD" w14:textId="77777777" w:rsidR="00845465" w:rsidRPr="00E95243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D_CFI = Delta of Comparative F</w:t>
      </w:r>
      <w:r>
        <w:rPr>
          <w:rFonts w:ascii="Times New Roman" w:hAnsi="Times New Roman" w:cs="Times New Roman"/>
          <w:sz w:val="20"/>
          <w:szCs w:val="20"/>
          <w:lang w:val="en-GB"/>
        </w:rPr>
        <w:t>it Index</w:t>
      </w:r>
    </w:p>
    <w:p w14:paraId="57A8BCD7" w14:textId="77777777" w:rsidR="00845465" w:rsidRPr="00845465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 xml:space="preserve">TLI = </w:t>
      </w:r>
      <w:proofErr w:type="spellStart"/>
      <w:r w:rsidRPr="00E95243">
        <w:rPr>
          <w:rFonts w:ascii="Times New Roman" w:hAnsi="Times New Roman" w:cs="Times New Roman"/>
          <w:sz w:val="20"/>
          <w:szCs w:val="20"/>
          <w:lang w:val="en-GB"/>
        </w:rPr>
        <w:t>Tuker</w:t>
      </w:r>
      <w:proofErr w:type="spellEnd"/>
      <w:r w:rsidRPr="00E95243">
        <w:rPr>
          <w:rFonts w:ascii="Times New Roman" w:hAnsi="Times New Roman" w:cs="Times New Roman"/>
          <w:sz w:val="20"/>
          <w:szCs w:val="20"/>
          <w:lang w:val="en-GB"/>
        </w:rPr>
        <w:t>-Lewis Index.</w:t>
      </w:r>
    </w:p>
    <w:p w14:paraId="7763A708" w14:textId="77777777" w:rsidR="0092384D" w:rsidRPr="00845465" w:rsidRDefault="0092384D" w:rsidP="0092384D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121C47D" w14:textId="77777777" w:rsidR="00845465" w:rsidRDefault="0084546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5B1AF8B1" w14:textId="1DD9A1D2" w:rsidR="0092384D" w:rsidRPr="00845465" w:rsidRDefault="00845465" w:rsidP="0092384D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75B03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p</w:t>
      </w:r>
      <w:r w:rsidRPr="00B75B0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lemental Table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7</w:t>
      </w:r>
      <w:r w:rsidRPr="00B75B0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B75B0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Dyadic measurement invariance for the Satisfaction with Food-related life (SWFoL) scale among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fathers</w:t>
      </w:r>
      <w:r w:rsidRPr="00B75B03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nd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adolescent children</w:t>
      </w:r>
      <w:r w:rsidRPr="00B75B03"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</w:p>
    <w:tbl>
      <w:tblPr>
        <w:tblStyle w:val="Tablaconcuadrcula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992"/>
        <w:gridCol w:w="709"/>
        <w:gridCol w:w="851"/>
        <w:gridCol w:w="992"/>
        <w:gridCol w:w="850"/>
        <w:gridCol w:w="993"/>
        <w:gridCol w:w="1275"/>
        <w:gridCol w:w="851"/>
        <w:gridCol w:w="850"/>
        <w:gridCol w:w="851"/>
      </w:tblGrid>
      <w:tr w:rsidR="006C1ED5" w:rsidRPr="00E95243" w14:paraId="408C8E7D" w14:textId="77777777" w:rsidTr="006C1ED5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4C37332" w14:textId="77777777" w:rsidR="006C1ED5" w:rsidRPr="00E95243" w:rsidRDefault="006C1ED5" w:rsidP="0050506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Mode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271749" w14:textId="77777777" w:rsidR="006C1ED5" w:rsidRPr="00E95243" w:rsidRDefault="006C1ED5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χ</w:t>
            </w:r>
            <w:r w:rsidRPr="00E95243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BB5285A" w14:textId="77777777" w:rsidR="006C1ED5" w:rsidRPr="00E95243" w:rsidRDefault="006C1ED5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FDA06EB" w14:textId="77777777" w:rsidR="006C1ED5" w:rsidRPr="00E95243" w:rsidRDefault="006C1ED5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4859E3" w14:textId="77777777" w:rsidR="006C1ED5" w:rsidRPr="00E95243" w:rsidRDefault="006C1ED5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D_χ</w:t>
            </w:r>
            <w:proofErr w:type="spellEnd"/>
            <w:r w:rsidRPr="00E95243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4AD1E52" w14:textId="77777777" w:rsidR="006C1ED5" w:rsidRPr="00E95243" w:rsidRDefault="006C1ED5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95243">
              <w:rPr>
                <w:rFonts w:ascii="Times New Roman" w:hAnsi="Times New Roman"/>
                <w:b/>
                <w:bCs/>
              </w:rPr>
              <w:t>D_d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0712D38" w14:textId="77777777" w:rsidR="006C1ED5" w:rsidRPr="00E95243" w:rsidRDefault="006C1ED5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RMSE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7F027F9" w14:textId="6D858109" w:rsidR="006C1ED5" w:rsidRPr="00E95243" w:rsidRDefault="006C1ED5" w:rsidP="00505064">
            <w:pPr>
              <w:autoSpaceDE w:val="0"/>
              <w:autoSpaceDN w:val="0"/>
              <w:adjustRightInd w:val="0"/>
              <w:spacing w:line="360" w:lineRule="auto"/>
              <w:ind w:left="-108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_RMSE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0E099BA" w14:textId="05C2A993" w:rsidR="006C1ED5" w:rsidRPr="00E95243" w:rsidRDefault="006C1ED5" w:rsidP="00505064">
            <w:pPr>
              <w:autoSpaceDE w:val="0"/>
              <w:autoSpaceDN w:val="0"/>
              <w:adjustRightInd w:val="0"/>
              <w:spacing w:line="360" w:lineRule="auto"/>
              <w:ind w:left="-108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CF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767359" w14:textId="77777777" w:rsidR="006C1ED5" w:rsidRPr="0029546D" w:rsidRDefault="006C1ED5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9546D">
              <w:rPr>
                <w:rFonts w:ascii="Times New Roman" w:hAnsi="Times New Roman"/>
                <w:b/>
                <w:bCs/>
              </w:rPr>
              <w:t>D_CF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2340410" w14:textId="77777777" w:rsidR="006C1ED5" w:rsidRPr="00E95243" w:rsidRDefault="006C1ED5" w:rsidP="0050506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E95243">
              <w:rPr>
                <w:rFonts w:ascii="Times New Roman" w:hAnsi="Times New Roman"/>
                <w:b/>
                <w:bCs/>
              </w:rPr>
              <w:t>TLI</w:t>
            </w:r>
          </w:p>
        </w:tc>
      </w:tr>
      <w:tr w:rsidR="006C1ED5" w:rsidRPr="00E95243" w14:paraId="191D2363" w14:textId="77777777" w:rsidTr="006C1ED5">
        <w:tc>
          <w:tcPr>
            <w:tcW w:w="3544" w:type="dxa"/>
            <w:tcBorders>
              <w:top w:val="single" w:sz="4" w:space="0" w:color="auto"/>
            </w:tcBorders>
          </w:tcPr>
          <w:p w14:paraId="6B431F7C" w14:textId="77777777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 xml:space="preserve">0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nfigural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rrelacted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factors</w:t>
            </w:r>
            <w:proofErr w:type="spellEnd"/>
            <w:r w:rsidRPr="00E9524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1BBC3B" w14:textId="67F40EB6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86.53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810D15E" w14:textId="77777777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83CC3E4" w14:textId="77777777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33B2E9" w14:textId="77777777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634726" w14:textId="77777777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BAD409E" w14:textId="3CAF1778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5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C7A5DBA" w14:textId="27519C6F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094AFA4" w14:textId="733A3E71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322C991" w14:textId="77777777" w:rsidR="006C1ED5" w:rsidRPr="0029546D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29546D"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89BB936" w14:textId="23BA7933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67</w:t>
            </w:r>
          </w:p>
        </w:tc>
      </w:tr>
      <w:tr w:rsidR="006C1ED5" w:rsidRPr="00E95243" w14:paraId="74055B1F" w14:textId="77777777" w:rsidTr="006C1ED5">
        <w:tc>
          <w:tcPr>
            <w:tcW w:w="3544" w:type="dxa"/>
          </w:tcPr>
          <w:p w14:paraId="0DE34D7B" w14:textId="77777777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 xml:space="preserve">1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nfigural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correlated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error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terms</w:t>
            </w:r>
            <w:proofErr w:type="spellEnd"/>
            <w:r w:rsidRPr="00E9524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992" w:type="dxa"/>
          </w:tcPr>
          <w:p w14:paraId="64202A38" w14:textId="156CC618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75.241</w:t>
            </w:r>
          </w:p>
        </w:tc>
        <w:tc>
          <w:tcPr>
            <w:tcW w:w="709" w:type="dxa"/>
          </w:tcPr>
          <w:p w14:paraId="41008B92" w14:textId="77777777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29</w:t>
            </w:r>
          </w:p>
        </w:tc>
        <w:tc>
          <w:tcPr>
            <w:tcW w:w="851" w:type="dxa"/>
          </w:tcPr>
          <w:p w14:paraId="4CF74917" w14:textId="77777777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00</w:t>
            </w:r>
          </w:p>
        </w:tc>
        <w:tc>
          <w:tcPr>
            <w:tcW w:w="992" w:type="dxa"/>
          </w:tcPr>
          <w:p w14:paraId="45BBC428" w14:textId="48E2DAF3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1.290</w:t>
            </w:r>
          </w:p>
        </w:tc>
        <w:tc>
          <w:tcPr>
            <w:tcW w:w="850" w:type="dxa"/>
          </w:tcPr>
          <w:p w14:paraId="4F611357" w14:textId="77777777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5</w:t>
            </w:r>
          </w:p>
        </w:tc>
        <w:tc>
          <w:tcPr>
            <w:tcW w:w="993" w:type="dxa"/>
          </w:tcPr>
          <w:p w14:paraId="5A2FBE28" w14:textId="25E7BC8A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58</w:t>
            </w:r>
          </w:p>
        </w:tc>
        <w:tc>
          <w:tcPr>
            <w:tcW w:w="1275" w:type="dxa"/>
          </w:tcPr>
          <w:p w14:paraId="18AF981D" w14:textId="70C8F21E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01</w:t>
            </w:r>
          </w:p>
        </w:tc>
        <w:tc>
          <w:tcPr>
            <w:tcW w:w="851" w:type="dxa"/>
          </w:tcPr>
          <w:p w14:paraId="749EDE4B" w14:textId="1D6A78F9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78</w:t>
            </w:r>
          </w:p>
        </w:tc>
        <w:tc>
          <w:tcPr>
            <w:tcW w:w="850" w:type="dxa"/>
            <w:shd w:val="clear" w:color="auto" w:fill="auto"/>
          </w:tcPr>
          <w:p w14:paraId="0DC2D451" w14:textId="77402E62" w:rsidR="006C1ED5" w:rsidRPr="0029546D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29546D">
              <w:rPr>
                <w:rFonts w:ascii="Times New Roman" w:hAnsi="Times New Roman"/>
                <w:bCs/>
              </w:rPr>
              <w:t>0.003</w:t>
            </w:r>
          </w:p>
        </w:tc>
        <w:tc>
          <w:tcPr>
            <w:tcW w:w="851" w:type="dxa"/>
          </w:tcPr>
          <w:p w14:paraId="0657DEA7" w14:textId="0403EBEB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66</w:t>
            </w:r>
          </w:p>
        </w:tc>
      </w:tr>
      <w:tr w:rsidR="006C1ED5" w:rsidRPr="00E95243" w14:paraId="567B6D1E" w14:textId="77777777" w:rsidTr="006C1ED5">
        <w:tc>
          <w:tcPr>
            <w:tcW w:w="3544" w:type="dxa"/>
          </w:tcPr>
          <w:p w14:paraId="0C85A5C8" w14:textId="77777777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 xml:space="preserve">2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Metric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loadings</w:t>
            </w:r>
            <w:proofErr w:type="spellEnd"/>
            <w:r w:rsidRPr="00E95243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95243">
              <w:rPr>
                <w:rFonts w:ascii="Times New Roman" w:hAnsi="Times New Roman"/>
                <w:bCs/>
              </w:rPr>
              <w:t>fixed</w:t>
            </w:r>
            <w:proofErr w:type="spellEnd"/>
            <w:r w:rsidRPr="00E95243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992" w:type="dxa"/>
          </w:tcPr>
          <w:p w14:paraId="7E35A452" w14:textId="28D4A149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91.996</w:t>
            </w:r>
          </w:p>
        </w:tc>
        <w:tc>
          <w:tcPr>
            <w:tcW w:w="709" w:type="dxa"/>
          </w:tcPr>
          <w:p w14:paraId="6AEDE69B" w14:textId="77777777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33</w:t>
            </w:r>
          </w:p>
        </w:tc>
        <w:tc>
          <w:tcPr>
            <w:tcW w:w="851" w:type="dxa"/>
          </w:tcPr>
          <w:p w14:paraId="43B4BC39" w14:textId="77777777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00</w:t>
            </w:r>
          </w:p>
        </w:tc>
        <w:tc>
          <w:tcPr>
            <w:tcW w:w="992" w:type="dxa"/>
          </w:tcPr>
          <w:p w14:paraId="07A5B08D" w14:textId="6974CBF9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6.755</w:t>
            </w:r>
          </w:p>
        </w:tc>
        <w:tc>
          <w:tcPr>
            <w:tcW w:w="850" w:type="dxa"/>
          </w:tcPr>
          <w:p w14:paraId="7A72BC87" w14:textId="77777777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993" w:type="dxa"/>
          </w:tcPr>
          <w:p w14:paraId="1EB786CC" w14:textId="6FF976E6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61</w:t>
            </w:r>
          </w:p>
        </w:tc>
        <w:tc>
          <w:tcPr>
            <w:tcW w:w="1275" w:type="dxa"/>
          </w:tcPr>
          <w:p w14:paraId="681F561A" w14:textId="5F27138C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03</w:t>
            </w:r>
          </w:p>
        </w:tc>
        <w:tc>
          <w:tcPr>
            <w:tcW w:w="851" w:type="dxa"/>
          </w:tcPr>
          <w:p w14:paraId="01BB0E6A" w14:textId="236B5818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72</w:t>
            </w:r>
          </w:p>
        </w:tc>
        <w:tc>
          <w:tcPr>
            <w:tcW w:w="850" w:type="dxa"/>
            <w:shd w:val="clear" w:color="auto" w:fill="auto"/>
          </w:tcPr>
          <w:p w14:paraId="0024A4DF" w14:textId="7469C994" w:rsidR="006C1ED5" w:rsidRPr="0029546D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29546D">
              <w:rPr>
                <w:rFonts w:ascii="Times New Roman" w:hAnsi="Times New Roman"/>
                <w:bCs/>
              </w:rPr>
              <w:t>-0.006</w:t>
            </w:r>
          </w:p>
        </w:tc>
        <w:tc>
          <w:tcPr>
            <w:tcW w:w="851" w:type="dxa"/>
          </w:tcPr>
          <w:p w14:paraId="18D5A082" w14:textId="4E5F52FC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62</w:t>
            </w:r>
          </w:p>
        </w:tc>
      </w:tr>
      <w:tr w:rsidR="006C1ED5" w:rsidRPr="00E95243" w14:paraId="088D50B4" w14:textId="77777777" w:rsidTr="006C1ED5">
        <w:tc>
          <w:tcPr>
            <w:tcW w:w="3544" w:type="dxa"/>
            <w:tcBorders>
              <w:bottom w:val="single" w:sz="4" w:space="0" w:color="auto"/>
            </w:tcBorders>
          </w:tcPr>
          <w:p w14:paraId="5815F5EF" w14:textId="77777777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lang w:val="en-US"/>
              </w:rPr>
            </w:pPr>
            <w:r w:rsidRPr="00E95243">
              <w:rPr>
                <w:rFonts w:ascii="Times New Roman" w:hAnsi="Times New Roman"/>
                <w:bCs/>
                <w:lang w:val="en-US"/>
              </w:rPr>
              <w:t>3 Scalar (loadings and thresholds fixed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88AA17" w14:textId="585FAAF8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202.59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EF20D25" w14:textId="77777777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5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EF27A6" w14:textId="65A612E8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D0D1AA" w14:textId="2AAEEF53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110.6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082FBD" w14:textId="77777777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2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A1C3C5A" w14:textId="2AB25FBD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07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AC4DDFF" w14:textId="62FED75C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0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44289A" w14:textId="153704EE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9D688F8" w14:textId="51CA26B8" w:rsidR="006C1ED5" w:rsidRPr="0029546D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29546D">
              <w:rPr>
                <w:rFonts w:ascii="Times New Roman" w:hAnsi="Times New Roman"/>
                <w:bCs/>
              </w:rPr>
              <w:t>-0.04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515095" w14:textId="342B19DF" w:rsidR="006C1ED5" w:rsidRPr="00E95243" w:rsidRDefault="006C1ED5" w:rsidP="0098523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E95243">
              <w:rPr>
                <w:rFonts w:ascii="Times New Roman" w:hAnsi="Times New Roman"/>
                <w:bCs/>
              </w:rPr>
              <w:t>0.947</w:t>
            </w:r>
          </w:p>
        </w:tc>
      </w:tr>
    </w:tbl>
    <w:p w14:paraId="6DA94D48" w14:textId="77777777" w:rsidR="00845465" w:rsidRPr="007111BB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</w:rPr>
        <w:t>χ</w:t>
      </w:r>
      <w:r w:rsidRPr="007111BB">
        <w:rPr>
          <w:rFonts w:ascii="Times New Roman" w:hAnsi="Times New Roman" w:cs="Times New Roman"/>
          <w:sz w:val="20"/>
          <w:szCs w:val="20"/>
          <w:lang w:val="en-GB"/>
        </w:rPr>
        <w:t>2 = Chi square.</w:t>
      </w:r>
    </w:p>
    <w:p w14:paraId="1306B5E0" w14:textId="77777777" w:rsidR="00845465" w:rsidRPr="007111BB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111BB">
        <w:rPr>
          <w:rFonts w:ascii="Times New Roman" w:hAnsi="Times New Roman" w:cs="Times New Roman"/>
          <w:sz w:val="20"/>
          <w:szCs w:val="20"/>
          <w:lang w:val="en-GB"/>
        </w:rPr>
        <w:t>df = Degrees of freedom.</w:t>
      </w:r>
      <w:bookmarkStart w:id="7" w:name="_GoBack"/>
      <w:bookmarkEnd w:id="7"/>
    </w:p>
    <w:p w14:paraId="037C0974" w14:textId="77777777" w:rsidR="00845465" w:rsidRPr="00E95243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D_</w:t>
      </w:r>
      <w:r w:rsidRPr="00E95243">
        <w:rPr>
          <w:rFonts w:ascii="Times New Roman" w:hAnsi="Times New Roman" w:cs="Times New Roman"/>
          <w:sz w:val="20"/>
          <w:szCs w:val="20"/>
        </w:rPr>
        <w:t>χ</w:t>
      </w:r>
      <w:r w:rsidRPr="00E95243">
        <w:rPr>
          <w:rFonts w:ascii="Times New Roman" w:hAnsi="Times New Roman" w:cs="Times New Roman"/>
          <w:sz w:val="20"/>
          <w:szCs w:val="20"/>
          <w:lang w:val="en-GB"/>
        </w:rPr>
        <w:t>2 = Delta of Chi-square.</w:t>
      </w:r>
    </w:p>
    <w:p w14:paraId="488347A9" w14:textId="77777777" w:rsidR="00845465" w:rsidRPr="00E95243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E95243">
        <w:rPr>
          <w:rFonts w:ascii="Times New Roman" w:hAnsi="Times New Roman" w:cs="Times New Roman"/>
          <w:sz w:val="20"/>
          <w:szCs w:val="20"/>
          <w:lang w:val="en-GB"/>
        </w:rPr>
        <w:t>D_df</w:t>
      </w:r>
      <w:proofErr w:type="spellEnd"/>
      <w:r w:rsidRPr="00E95243">
        <w:rPr>
          <w:rFonts w:ascii="Times New Roman" w:hAnsi="Times New Roman" w:cs="Times New Roman"/>
          <w:sz w:val="20"/>
          <w:szCs w:val="20"/>
          <w:lang w:val="en-GB"/>
        </w:rPr>
        <w:t xml:space="preserve"> = Delta of degrees of freedom.</w:t>
      </w:r>
    </w:p>
    <w:p w14:paraId="6F60F1CA" w14:textId="77777777" w:rsidR="00845465" w:rsidRPr="00E95243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RMSEA = Root Mean Square Error of Approximations.</w:t>
      </w:r>
    </w:p>
    <w:p w14:paraId="76B3A6D3" w14:textId="6598E11A" w:rsidR="004941DA" w:rsidRPr="00E95243" w:rsidRDefault="004941DA" w:rsidP="004941D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941DA">
        <w:rPr>
          <w:rFonts w:ascii="Times New Roman" w:hAnsi="Times New Roman" w:cs="Times New Roman"/>
          <w:sz w:val="20"/>
          <w:szCs w:val="20"/>
          <w:lang w:val="en-GB"/>
        </w:rPr>
        <w:t>D_RMSE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Delta of </w:t>
      </w:r>
      <w:r w:rsidRPr="004941DA">
        <w:rPr>
          <w:rFonts w:ascii="Times New Roman" w:hAnsi="Times New Roman" w:cs="Times New Roman"/>
          <w:sz w:val="20"/>
          <w:szCs w:val="20"/>
          <w:lang w:val="en-GB"/>
        </w:rPr>
        <w:t>Root Mean Square Error of Approximations</w:t>
      </w:r>
      <w:r w:rsidR="006C1ED5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528B296" w14:textId="77777777" w:rsidR="00845465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CFI = Comparative Fit Index.</w:t>
      </w:r>
    </w:p>
    <w:p w14:paraId="35582D63" w14:textId="77777777" w:rsidR="00845465" w:rsidRPr="00E95243" w:rsidRDefault="00845465" w:rsidP="0084546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>D_CFI = Delta of Comparative F</w:t>
      </w:r>
      <w:r>
        <w:rPr>
          <w:rFonts w:ascii="Times New Roman" w:hAnsi="Times New Roman" w:cs="Times New Roman"/>
          <w:sz w:val="20"/>
          <w:szCs w:val="20"/>
          <w:lang w:val="en-GB"/>
        </w:rPr>
        <w:t>it Index</w:t>
      </w:r>
    </w:p>
    <w:p w14:paraId="4CCDE610" w14:textId="12D2036A" w:rsidR="0092384D" w:rsidRPr="00E95243" w:rsidRDefault="00845465" w:rsidP="00845465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95243">
        <w:rPr>
          <w:rFonts w:ascii="Times New Roman" w:hAnsi="Times New Roman" w:cs="Times New Roman"/>
          <w:sz w:val="20"/>
          <w:szCs w:val="20"/>
          <w:lang w:val="en-GB"/>
        </w:rPr>
        <w:t xml:space="preserve">TLI = </w:t>
      </w:r>
      <w:proofErr w:type="spellStart"/>
      <w:r w:rsidRPr="00E95243">
        <w:rPr>
          <w:rFonts w:ascii="Times New Roman" w:hAnsi="Times New Roman" w:cs="Times New Roman"/>
          <w:sz w:val="20"/>
          <w:szCs w:val="20"/>
          <w:lang w:val="en-GB"/>
        </w:rPr>
        <w:t>Tuker</w:t>
      </w:r>
      <w:proofErr w:type="spellEnd"/>
      <w:r w:rsidRPr="00E95243">
        <w:rPr>
          <w:rFonts w:ascii="Times New Roman" w:hAnsi="Times New Roman" w:cs="Times New Roman"/>
          <w:sz w:val="20"/>
          <w:szCs w:val="20"/>
          <w:lang w:val="en-GB"/>
        </w:rPr>
        <w:t>-Lewis Index.</w:t>
      </w:r>
    </w:p>
    <w:sectPr w:rsidR="0092384D" w:rsidRPr="00E95243" w:rsidSect="00620306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5D1845"/>
    <w:multiLevelType w:val="hybridMultilevel"/>
    <w:tmpl w:val="A94A13CA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1B066C"/>
    <w:multiLevelType w:val="hybridMultilevel"/>
    <w:tmpl w:val="A94A13CA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F03FF5"/>
    <w:multiLevelType w:val="hybridMultilevel"/>
    <w:tmpl w:val="A94A13CA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A61"/>
    <w:rsid w:val="00003427"/>
    <w:rsid w:val="0005404A"/>
    <w:rsid w:val="00054847"/>
    <w:rsid w:val="00090EEB"/>
    <w:rsid w:val="000C3FF6"/>
    <w:rsid w:val="000E1127"/>
    <w:rsid w:val="000F6509"/>
    <w:rsid w:val="001772C9"/>
    <w:rsid w:val="0024738F"/>
    <w:rsid w:val="00247A61"/>
    <w:rsid w:val="0029546D"/>
    <w:rsid w:val="002A239C"/>
    <w:rsid w:val="003A1D49"/>
    <w:rsid w:val="003D2DF6"/>
    <w:rsid w:val="004941DA"/>
    <w:rsid w:val="004B7175"/>
    <w:rsid w:val="004F3D14"/>
    <w:rsid w:val="00505064"/>
    <w:rsid w:val="00564DA0"/>
    <w:rsid w:val="00594C8D"/>
    <w:rsid w:val="005A568F"/>
    <w:rsid w:val="00620306"/>
    <w:rsid w:val="006301C6"/>
    <w:rsid w:val="006517D2"/>
    <w:rsid w:val="00680416"/>
    <w:rsid w:val="00690C3F"/>
    <w:rsid w:val="006B4714"/>
    <w:rsid w:val="006C1ED5"/>
    <w:rsid w:val="006E31B4"/>
    <w:rsid w:val="007111BB"/>
    <w:rsid w:val="00845465"/>
    <w:rsid w:val="0088166E"/>
    <w:rsid w:val="008C74EB"/>
    <w:rsid w:val="008C78DA"/>
    <w:rsid w:val="0092384D"/>
    <w:rsid w:val="00976236"/>
    <w:rsid w:val="0098523C"/>
    <w:rsid w:val="009A2C10"/>
    <w:rsid w:val="009C1761"/>
    <w:rsid w:val="009C4C4D"/>
    <w:rsid w:val="00A65561"/>
    <w:rsid w:val="00B75B03"/>
    <w:rsid w:val="00BF274E"/>
    <w:rsid w:val="00C25479"/>
    <w:rsid w:val="00CA07AE"/>
    <w:rsid w:val="00CB3F53"/>
    <w:rsid w:val="00D657A1"/>
    <w:rsid w:val="00D92B0F"/>
    <w:rsid w:val="00D9321D"/>
    <w:rsid w:val="00E95243"/>
    <w:rsid w:val="00FD5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499EE"/>
  <w15:chartTrackingRefBased/>
  <w15:docId w15:val="{F13FAF97-2123-451E-8C52-71C3CAA52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546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47A6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47A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7A61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9238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28</Words>
  <Characters>5107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do Miranda Zapata</dc:creator>
  <cp:keywords/>
  <dc:description/>
  <cp:lastModifiedBy>Berta Schnettler</cp:lastModifiedBy>
  <cp:revision>2</cp:revision>
  <dcterms:created xsi:type="dcterms:W3CDTF">2021-11-19T15:27:00Z</dcterms:created>
  <dcterms:modified xsi:type="dcterms:W3CDTF">2021-11-19T15:27:00Z</dcterms:modified>
</cp:coreProperties>
</file>